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156BCB" w14:textId="47A6C9AA" w:rsidR="002A73D0" w:rsidRPr="000C42BE" w:rsidRDefault="00972771" w:rsidP="00972771">
      <w:pPr>
        <w:pStyle w:val="Heading1"/>
      </w:pPr>
      <w:r w:rsidRPr="000C42BE">
        <w:t>SUPPORTING INFORMATION</w:t>
      </w:r>
    </w:p>
    <w:p w14:paraId="40373FAC" w14:textId="77777777" w:rsidR="00385E91" w:rsidRPr="000C42BE" w:rsidRDefault="00385E91" w:rsidP="00385E91">
      <w:pPr>
        <w:rPr>
          <w:rFonts w:ascii="Arial" w:hAnsi="Arial" w:cs="Arial"/>
        </w:rPr>
      </w:pPr>
    </w:p>
    <w:p w14:paraId="41828A90" w14:textId="2629129E" w:rsidR="00A63BC4" w:rsidRPr="000C42BE" w:rsidRDefault="00A63BC4" w:rsidP="00330982">
      <w:pPr>
        <w:jc w:val="center"/>
        <w:rPr>
          <w:rFonts w:ascii="Arial" w:hAnsi="Arial" w:cs="Arial"/>
        </w:rPr>
      </w:pPr>
      <w:r w:rsidRPr="000C42BE">
        <w:rPr>
          <w:rFonts w:ascii="Arial" w:hAnsi="Arial" w:cs="Arial"/>
          <w:b/>
          <w:bCs/>
        </w:rPr>
        <w:t xml:space="preserve">Supplementary table: </w:t>
      </w:r>
      <w:r w:rsidR="007666AD" w:rsidRPr="000C42BE">
        <w:rPr>
          <w:rFonts w:ascii="Arial" w:hAnsi="Arial" w:cs="Arial"/>
        </w:rPr>
        <w:t>Results of logistic regression analysis of risk factors for late HIV diagnosis using complete case and multiple imputation approaches, England, 2015-2023</w:t>
      </w:r>
    </w:p>
    <w:tbl>
      <w:tblPr>
        <w:tblW w:w="9209" w:type="dxa"/>
        <w:jc w:val="center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262"/>
        <w:gridCol w:w="710"/>
        <w:gridCol w:w="1268"/>
        <w:gridCol w:w="992"/>
        <w:gridCol w:w="709"/>
        <w:gridCol w:w="1276"/>
        <w:gridCol w:w="992"/>
      </w:tblGrid>
      <w:tr w:rsidR="00A63BC4" w:rsidRPr="000C42BE" w14:paraId="5CCFE493" w14:textId="1341BE5E" w:rsidTr="00EC2866">
        <w:trPr>
          <w:jc w:val="center"/>
        </w:trPr>
        <w:tc>
          <w:tcPr>
            <w:tcW w:w="32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B4784F5" w14:textId="77777777" w:rsidR="00A63BC4" w:rsidRPr="000C42BE" w:rsidRDefault="00A63BC4" w:rsidP="00F602C9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C42BE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7AE17B3" w14:textId="43711243" w:rsidR="00A63BC4" w:rsidRPr="000C42BE" w:rsidRDefault="00A63BC4" w:rsidP="00F602C9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C42BE">
              <w:rPr>
                <w:rFonts w:ascii="Arial" w:hAnsi="Arial" w:cs="Arial"/>
                <w:b/>
                <w:bCs/>
              </w:rPr>
              <w:t>Complete case model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30CD4D" w14:textId="57A357AA" w:rsidR="00A63BC4" w:rsidRPr="000C42BE" w:rsidRDefault="00704409" w:rsidP="00F602C9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C42BE">
              <w:rPr>
                <w:rFonts w:ascii="Arial" w:hAnsi="Arial" w:cs="Arial"/>
                <w:b/>
                <w:bCs/>
              </w:rPr>
              <w:t>Multiple imputation model</w:t>
            </w:r>
          </w:p>
        </w:tc>
      </w:tr>
      <w:tr w:rsidR="007666AD" w:rsidRPr="000C42BE" w14:paraId="1EC63C44" w14:textId="5740E2CE" w:rsidTr="00EC2866">
        <w:trPr>
          <w:jc w:val="center"/>
        </w:trPr>
        <w:tc>
          <w:tcPr>
            <w:tcW w:w="32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E80BE3C" w14:textId="77777777" w:rsidR="007666AD" w:rsidRPr="000C42BE" w:rsidRDefault="007666AD" w:rsidP="007666AD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2792C99" w14:textId="77777777" w:rsidR="007666AD" w:rsidRPr="000C42BE" w:rsidRDefault="007666AD" w:rsidP="007666AD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C42BE">
              <w:rPr>
                <w:rFonts w:ascii="Arial" w:hAnsi="Arial" w:cs="Arial"/>
                <w:b/>
                <w:bCs/>
              </w:rPr>
              <w:t>aOR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DB0A42D" w14:textId="77777777" w:rsidR="007666AD" w:rsidRPr="000C42BE" w:rsidRDefault="007666AD" w:rsidP="007666AD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C42BE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C972DD7" w14:textId="676C9730" w:rsidR="007666AD" w:rsidRPr="00EC2866" w:rsidRDefault="007666AD" w:rsidP="007666AD">
            <w:pPr>
              <w:contextualSpacing/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0C42BE">
              <w:rPr>
                <w:rFonts w:ascii="Arial" w:hAnsi="Arial" w:cs="Arial"/>
                <w:b/>
                <w:bCs/>
              </w:rPr>
              <w:t>p-value</w:t>
            </w:r>
            <w:r w:rsidR="00EC2866">
              <w:rPr>
                <w:rFonts w:ascii="Arial" w:hAnsi="Arial" w:cs="Arial"/>
                <w:b/>
                <w:bCs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399521B" w14:textId="19501B97" w:rsidR="007666AD" w:rsidRPr="000C42BE" w:rsidRDefault="007666AD" w:rsidP="007666AD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C42BE">
              <w:rPr>
                <w:rFonts w:ascii="Arial" w:hAnsi="Arial" w:cs="Arial"/>
                <w:b/>
                <w:bCs/>
              </w:rPr>
              <w:t>a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24D0BA1" w14:textId="313F377D" w:rsidR="007666AD" w:rsidRPr="000C42BE" w:rsidRDefault="007666AD" w:rsidP="007666AD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C42BE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F49DEE3" w14:textId="4BF0EAB2" w:rsidR="007666AD" w:rsidRPr="00EC2866" w:rsidRDefault="007666AD" w:rsidP="007666AD">
            <w:pPr>
              <w:contextualSpacing/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0C42BE">
              <w:rPr>
                <w:rFonts w:ascii="Arial" w:hAnsi="Arial" w:cs="Arial"/>
                <w:b/>
                <w:bCs/>
              </w:rPr>
              <w:t>p-value</w:t>
            </w:r>
            <w:r w:rsidR="00EC2866">
              <w:rPr>
                <w:rFonts w:ascii="Arial" w:hAnsi="Arial" w:cs="Arial"/>
                <w:b/>
                <w:bCs/>
                <w:vertAlign w:val="superscript"/>
              </w:rPr>
              <w:t>1</w:t>
            </w:r>
          </w:p>
        </w:tc>
      </w:tr>
      <w:tr w:rsidR="00A63BC4" w:rsidRPr="000C42BE" w14:paraId="53657B77" w14:textId="7FF89370" w:rsidTr="00EC2866">
        <w:trPr>
          <w:trHeight w:val="113"/>
          <w:jc w:val="center"/>
        </w:trPr>
        <w:tc>
          <w:tcPr>
            <w:tcW w:w="326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602C828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  <w:b/>
                <w:bCs/>
              </w:rPr>
            </w:pPr>
            <w:r w:rsidRPr="000C42BE">
              <w:rPr>
                <w:rFonts w:ascii="Arial" w:hAnsi="Arial" w:cs="Arial"/>
                <w:b/>
                <w:bCs/>
              </w:rPr>
              <w:t>Age (per 10 years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35DC56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44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445279BA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40-1.4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B14AE0A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*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2AE61F2" w14:textId="0ABA53BD" w:rsidR="00A63BC4" w:rsidRPr="000C42BE" w:rsidRDefault="00FA2C0D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4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79D3012" w14:textId="0F96FE64" w:rsidR="00A63BC4" w:rsidRPr="000C42BE" w:rsidRDefault="00FA2C0D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40-1.4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E3D1BF5" w14:textId="018BEB6D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**</w:t>
            </w:r>
          </w:p>
        </w:tc>
      </w:tr>
      <w:tr w:rsidR="00A63BC4" w:rsidRPr="000C42BE" w14:paraId="41F1F164" w14:textId="096671FB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773E6928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  <w:b/>
                <w:bCs/>
              </w:rPr>
            </w:pPr>
            <w:r w:rsidRPr="000C42BE">
              <w:rPr>
                <w:rFonts w:ascii="Arial" w:hAnsi="Arial" w:cs="Arial"/>
                <w:b/>
                <w:bCs/>
              </w:rPr>
              <w:t>Gender and probable exposure route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3EE1AFC9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8" w:type="dxa"/>
            <w:vAlign w:val="center"/>
          </w:tcPr>
          <w:p w14:paraId="7321923A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9F39D99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4E212C6C" w14:textId="77777777" w:rsidR="00A63BC4" w:rsidRPr="000C42BE" w:rsidRDefault="00A63BC4" w:rsidP="00262EF5">
            <w:pPr>
              <w:contextualSpacing/>
              <w:jc w:val="lef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380FCA4" w14:textId="77777777" w:rsidR="00A63BC4" w:rsidRPr="000C42BE" w:rsidRDefault="00A63BC4" w:rsidP="00262EF5">
            <w:pPr>
              <w:contextualSpacing/>
              <w:jc w:val="lef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3A2F53EB" w14:textId="77777777" w:rsidR="00A63BC4" w:rsidRPr="000C42BE" w:rsidRDefault="00A63BC4" w:rsidP="00262EF5">
            <w:pPr>
              <w:contextualSpacing/>
              <w:jc w:val="left"/>
              <w:rPr>
                <w:rFonts w:ascii="Arial" w:hAnsi="Arial" w:cs="Arial"/>
                <w:b/>
                <w:bCs/>
              </w:rPr>
            </w:pPr>
          </w:p>
        </w:tc>
      </w:tr>
      <w:tr w:rsidR="00704409" w:rsidRPr="000C42BE" w14:paraId="7CDAB6F4" w14:textId="44B33EE1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79C65800" w14:textId="77777777" w:rsidR="00704409" w:rsidRPr="000C42BE" w:rsidRDefault="00704409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Man, sex with man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22EDC124" w14:textId="4DD4E1DE" w:rsidR="00704409" w:rsidRPr="000C42BE" w:rsidRDefault="007666AD" w:rsidP="00F602C9">
            <w:pPr>
              <w:contextualSpacing/>
              <w:jc w:val="center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Ref</w:t>
            </w:r>
          </w:p>
        </w:tc>
        <w:tc>
          <w:tcPr>
            <w:tcW w:w="1268" w:type="dxa"/>
            <w:vAlign w:val="center"/>
          </w:tcPr>
          <w:p w14:paraId="161734A8" w14:textId="77777777" w:rsidR="00704409" w:rsidRPr="000C42BE" w:rsidRDefault="00704409" w:rsidP="00F602C9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center"/>
          </w:tcPr>
          <w:p w14:paraId="72BAA1B6" w14:textId="729A4248" w:rsidR="00704409" w:rsidRPr="000C42BE" w:rsidRDefault="00704409" w:rsidP="00F602C9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14:paraId="6E98EEA4" w14:textId="04CA8A7C" w:rsidR="00704409" w:rsidRPr="000C42BE" w:rsidRDefault="007666AD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Ref</w:t>
            </w:r>
          </w:p>
        </w:tc>
        <w:tc>
          <w:tcPr>
            <w:tcW w:w="1276" w:type="dxa"/>
            <w:vAlign w:val="center"/>
          </w:tcPr>
          <w:p w14:paraId="1EA94F6F" w14:textId="77777777" w:rsidR="00704409" w:rsidRPr="000C42BE" w:rsidRDefault="00704409" w:rsidP="00262EF5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center"/>
          </w:tcPr>
          <w:p w14:paraId="2B8015C8" w14:textId="77777777" w:rsidR="00704409" w:rsidRPr="000C42BE" w:rsidRDefault="00704409" w:rsidP="00262EF5">
            <w:pPr>
              <w:contextualSpacing/>
              <w:jc w:val="left"/>
              <w:rPr>
                <w:rFonts w:ascii="Arial" w:hAnsi="Arial" w:cs="Arial"/>
              </w:rPr>
            </w:pPr>
          </w:p>
        </w:tc>
      </w:tr>
      <w:tr w:rsidR="00704409" w:rsidRPr="000C42BE" w14:paraId="33D68F27" w14:textId="6BD05D8A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6DA9A7F2" w14:textId="77777777" w:rsidR="00704409" w:rsidRPr="000C42BE" w:rsidRDefault="00704409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Man, sex with woman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70BD7D6C" w14:textId="7E2A2199" w:rsidR="00704409" w:rsidRPr="000C42BE" w:rsidRDefault="00441A8E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3.12</w:t>
            </w:r>
          </w:p>
        </w:tc>
        <w:tc>
          <w:tcPr>
            <w:tcW w:w="1268" w:type="dxa"/>
            <w:vAlign w:val="center"/>
          </w:tcPr>
          <w:p w14:paraId="30817CB7" w14:textId="4961C4B6" w:rsidR="00704409" w:rsidRPr="000C42BE" w:rsidRDefault="00441A8E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2.49-3.90</w:t>
            </w:r>
          </w:p>
        </w:tc>
        <w:tc>
          <w:tcPr>
            <w:tcW w:w="992" w:type="dxa"/>
            <w:vAlign w:val="center"/>
          </w:tcPr>
          <w:p w14:paraId="03FA4931" w14:textId="0F187E4C" w:rsidR="00704409" w:rsidRPr="000C42BE" w:rsidRDefault="00441A8E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**</w:t>
            </w:r>
          </w:p>
        </w:tc>
        <w:tc>
          <w:tcPr>
            <w:tcW w:w="709" w:type="dxa"/>
            <w:vAlign w:val="center"/>
          </w:tcPr>
          <w:p w14:paraId="57168152" w14:textId="33FAE640" w:rsidR="00704409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3.61</w:t>
            </w:r>
          </w:p>
        </w:tc>
        <w:tc>
          <w:tcPr>
            <w:tcW w:w="1276" w:type="dxa"/>
            <w:vAlign w:val="center"/>
          </w:tcPr>
          <w:p w14:paraId="5303EE86" w14:textId="0AAA3C7B" w:rsidR="00704409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2.90-4.48</w:t>
            </w:r>
          </w:p>
        </w:tc>
        <w:tc>
          <w:tcPr>
            <w:tcW w:w="992" w:type="dxa"/>
            <w:vAlign w:val="center"/>
          </w:tcPr>
          <w:p w14:paraId="33A166B4" w14:textId="0917AF73" w:rsidR="00704409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**</w:t>
            </w:r>
          </w:p>
        </w:tc>
      </w:tr>
      <w:tr w:rsidR="00704409" w:rsidRPr="000C42BE" w14:paraId="63AC8CDC" w14:textId="51EDCCB3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493EA768" w14:textId="77777777" w:rsidR="00704409" w:rsidRPr="000C42BE" w:rsidRDefault="00704409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Woman, sex with man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74DDFF23" w14:textId="3517FF0C" w:rsidR="00704409" w:rsidRPr="000C42BE" w:rsidRDefault="00441A8E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2.22</w:t>
            </w:r>
          </w:p>
        </w:tc>
        <w:tc>
          <w:tcPr>
            <w:tcW w:w="1268" w:type="dxa"/>
            <w:vAlign w:val="center"/>
          </w:tcPr>
          <w:p w14:paraId="0391E059" w14:textId="70FEB52B" w:rsidR="00704409" w:rsidRPr="000C42BE" w:rsidRDefault="00441A8E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79-2.76</w:t>
            </w:r>
          </w:p>
        </w:tc>
        <w:tc>
          <w:tcPr>
            <w:tcW w:w="992" w:type="dxa"/>
            <w:vAlign w:val="center"/>
          </w:tcPr>
          <w:p w14:paraId="4637BF23" w14:textId="44B43130" w:rsidR="00704409" w:rsidRPr="000C42BE" w:rsidRDefault="00441A8E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**</w:t>
            </w:r>
          </w:p>
        </w:tc>
        <w:tc>
          <w:tcPr>
            <w:tcW w:w="709" w:type="dxa"/>
            <w:vAlign w:val="center"/>
          </w:tcPr>
          <w:p w14:paraId="6F0A07FF" w14:textId="05BB919A" w:rsidR="00704409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2.66</w:t>
            </w:r>
          </w:p>
        </w:tc>
        <w:tc>
          <w:tcPr>
            <w:tcW w:w="1276" w:type="dxa"/>
            <w:vAlign w:val="center"/>
          </w:tcPr>
          <w:p w14:paraId="001A5549" w14:textId="134131F5" w:rsidR="00704409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2.18-3.23</w:t>
            </w:r>
          </w:p>
        </w:tc>
        <w:tc>
          <w:tcPr>
            <w:tcW w:w="992" w:type="dxa"/>
            <w:vAlign w:val="center"/>
          </w:tcPr>
          <w:p w14:paraId="2AD2C98B" w14:textId="590417AA" w:rsidR="00704409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**</w:t>
            </w:r>
          </w:p>
        </w:tc>
      </w:tr>
      <w:tr w:rsidR="00A63BC4" w:rsidRPr="000C42BE" w14:paraId="300AED4D" w14:textId="738A9D27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6DA4CA62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  <w:b/>
                <w:bCs/>
              </w:rPr>
              <w:t>Ethnicity and birth in UK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2B90FEDB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1268" w:type="dxa"/>
            <w:vAlign w:val="center"/>
          </w:tcPr>
          <w:p w14:paraId="748DE841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center"/>
          </w:tcPr>
          <w:p w14:paraId="0313F782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14:paraId="65A828EB" w14:textId="77777777" w:rsidR="00A63BC4" w:rsidRPr="000C42BE" w:rsidRDefault="00A63BC4" w:rsidP="00262EF5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65C4F82B" w14:textId="77777777" w:rsidR="00A63BC4" w:rsidRPr="000C42BE" w:rsidRDefault="00A63BC4" w:rsidP="00262EF5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center"/>
          </w:tcPr>
          <w:p w14:paraId="27BBE232" w14:textId="77777777" w:rsidR="00A63BC4" w:rsidRPr="000C42BE" w:rsidRDefault="00A63BC4" w:rsidP="00262EF5">
            <w:pPr>
              <w:contextualSpacing/>
              <w:jc w:val="left"/>
              <w:rPr>
                <w:rFonts w:ascii="Arial" w:hAnsi="Arial" w:cs="Arial"/>
              </w:rPr>
            </w:pPr>
          </w:p>
        </w:tc>
      </w:tr>
      <w:tr w:rsidR="00A63BC4" w:rsidRPr="000C42BE" w14:paraId="1797847E" w14:textId="6DE169E9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2E3E69DC" w14:textId="77777777" w:rsidR="00A63BC4" w:rsidRPr="000C42BE" w:rsidRDefault="00A63BC4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White, born in UK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6F1F3A8D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Ref</w:t>
            </w:r>
          </w:p>
        </w:tc>
        <w:tc>
          <w:tcPr>
            <w:tcW w:w="1268" w:type="dxa"/>
            <w:vAlign w:val="center"/>
          </w:tcPr>
          <w:p w14:paraId="1C162843" w14:textId="77777777" w:rsidR="00A63BC4" w:rsidRPr="000C42BE" w:rsidRDefault="00A63BC4" w:rsidP="00F602C9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191361B1" w14:textId="77777777" w:rsidR="00A63BC4" w:rsidRPr="000C42BE" w:rsidRDefault="00A63BC4" w:rsidP="00F602C9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71BF4350" w14:textId="78C99B6D" w:rsidR="00A63BC4" w:rsidRPr="000C42BE" w:rsidRDefault="007666AD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Ref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E539E3A" w14:textId="77777777" w:rsidR="00A63BC4" w:rsidRPr="000C42BE" w:rsidRDefault="00A63BC4" w:rsidP="00262EF5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7BA8F000" w14:textId="77777777" w:rsidR="00A63BC4" w:rsidRPr="000C42BE" w:rsidRDefault="00A63BC4" w:rsidP="00262EF5">
            <w:pPr>
              <w:contextualSpacing/>
              <w:jc w:val="left"/>
              <w:rPr>
                <w:rFonts w:ascii="Arial" w:hAnsi="Arial" w:cs="Arial"/>
              </w:rPr>
            </w:pPr>
          </w:p>
        </w:tc>
      </w:tr>
      <w:tr w:rsidR="00A63BC4" w:rsidRPr="000C42BE" w14:paraId="4D64EE57" w14:textId="1B0C209F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2AC28A4D" w14:textId="77777777" w:rsidR="00A63BC4" w:rsidRPr="000C42BE" w:rsidRDefault="00A63BC4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White, not born in UK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732AE31C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01</w:t>
            </w:r>
          </w:p>
        </w:tc>
        <w:tc>
          <w:tcPr>
            <w:tcW w:w="1268" w:type="dxa"/>
            <w:vAlign w:val="center"/>
          </w:tcPr>
          <w:p w14:paraId="4F57AE05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90-1.14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71BBD19A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81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296705EF" w14:textId="09F28BD0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95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1E2EB49" w14:textId="79C2B13F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85-1.05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3B4C278A" w14:textId="1C7E43EA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30</w:t>
            </w:r>
          </w:p>
        </w:tc>
      </w:tr>
      <w:tr w:rsidR="00A63BC4" w:rsidRPr="000C42BE" w14:paraId="70A93E24" w14:textId="7395A050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341860F0" w14:textId="77777777" w:rsidR="00A63BC4" w:rsidRPr="000C42BE" w:rsidRDefault="00A63BC4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Asian, born in UK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224653AB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82</w:t>
            </w:r>
          </w:p>
        </w:tc>
        <w:tc>
          <w:tcPr>
            <w:tcW w:w="1268" w:type="dxa"/>
            <w:vAlign w:val="center"/>
          </w:tcPr>
          <w:p w14:paraId="7F049E2F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60-1.13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F3573D2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22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7F25ABA0" w14:textId="7E55F516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98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6D6279C5" w14:textId="4251DB87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74-1.30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4E340C55" w14:textId="7744C7DC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90</w:t>
            </w:r>
          </w:p>
        </w:tc>
      </w:tr>
      <w:tr w:rsidR="00A63BC4" w:rsidRPr="000C42BE" w14:paraId="7A784761" w14:textId="3DC9E8AE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27C1D8DA" w14:textId="77777777" w:rsidR="00A63BC4" w:rsidRPr="000C42BE" w:rsidRDefault="00A63BC4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Asian, not born in UK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0D0CB7EA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69</w:t>
            </w:r>
          </w:p>
        </w:tc>
        <w:tc>
          <w:tcPr>
            <w:tcW w:w="1268" w:type="dxa"/>
            <w:vAlign w:val="center"/>
          </w:tcPr>
          <w:p w14:paraId="3BF8330C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44-1.98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3BCB1F30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**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2F0EAAE6" w14:textId="0C5FE2F4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60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56B300A" w14:textId="57EDD636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40-1.83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05F01FD9" w14:textId="7F17F309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**</w:t>
            </w:r>
          </w:p>
        </w:tc>
      </w:tr>
      <w:tr w:rsidR="00A63BC4" w:rsidRPr="000C42BE" w14:paraId="493CEC43" w14:textId="680289FE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7357575C" w14:textId="77777777" w:rsidR="00A63BC4" w:rsidRPr="000C42BE" w:rsidRDefault="00A63BC4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Black African, born in UK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439C6F82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12</w:t>
            </w:r>
          </w:p>
        </w:tc>
        <w:tc>
          <w:tcPr>
            <w:tcW w:w="1268" w:type="dxa"/>
            <w:vAlign w:val="center"/>
          </w:tcPr>
          <w:p w14:paraId="636EB7CC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80-1.55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98E0AB1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52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1CDC40ED" w14:textId="4660378E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08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62BF88AA" w14:textId="014359E3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80-1.46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4474BE06" w14:textId="248B9B21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62</w:t>
            </w:r>
          </w:p>
        </w:tc>
      </w:tr>
      <w:tr w:rsidR="00A63BC4" w:rsidRPr="000C42BE" w14:paraId="47C83FF8" w14:textId="4DAAC378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41409683" w14:textId="77777777" w:rsidR="00A63BC4" w:rsidRPr="000C42BE" w:rsidRDefault="00A63BC4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Black African, not born in UK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7C3D0FA6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43</w:t>
            </w:r>
          </w:p>
        </w:tc>
        <w:tc>
          <w:tcPr>
            <w:tcW w:w="1268" w:type="dxa"/>
            <w:vAlign w:val="center"/>
          </w:tcPr>
          <w:p w14:paraId="4D8E50A9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28-1.61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7B938E3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**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2B7D0BDB" w14:textId="02FA0BC1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36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11F1D9D3" w14:textId="7D05B43F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23-1.51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B19C3E3" w14:textId="334B4025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**</w:t>
            </w:r>
          </w:p>
        </w:tc>
      </w:tr>
      <w:tr w:rsidR="00A63BC4" w:rsidRPr="000C42BE" w14:paraId="1AB48767" w14:textId="167CA785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684AEF53" w14:textId="77777777" w:rsidR="00A63BC4" w:rsidRPr="000C42BE" w:rsidRDefault="00A63BC4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Black Caribbean, born in UK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0C233A26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00</w:t>
            </w:r>
          </w:p>
        </w:tc>
        <w:tc>
          <w:tcPr>
            <w:tcW w:w="1268" w:type="dxa"/>
            <w:vAlign w:val="center"/>
          </w:tcPr>
          <w:p w14:paraId="3E7A89CA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75-1.35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7E04D6E2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98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6AF7D888" w14:textId="717164E4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95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1986EDA1" w14:textId="010C3813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72-1.27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47335ACE" w14:textId="29E2BF42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75</w:t>
            </w:r>
          </w:p>
        </w:tc>
      </w:tr>
      <w:tr w:rsidR="00A63BC4" w:rsidRPr="000C42BE" w14:paraId="59626FE2" w14:textId="182F613D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1ABB3218" w14:textId="77777777" w:rsidR="00A63BC4" w:rsidRPr="000C42BE" w:rsidRDefault="00A63BC4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Black Caribbean, not born in UK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5CEB0651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87</w:t>
            </w:r>
          </w:p>
        </w:tc>
        <w:tc>
          <w:tcPr>
            <w:tcW w:w="1268" w:type="dxa"/>
            <w:vAlign w:val="center"/>
          </w:tcPr>
          <w:p w14:paraId="3F5E40C5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64-1.18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1DE79C43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37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0479C3F2" w14:textId="2E583BA4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94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6A8B48DD" w14:textId="46149B32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73-1.22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CB210D0" w14:textId="48FF104C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66</w:t>
            </w:r>
          </w:p>
        </w:tc>
      </w:tr>
      <w:tr w:rsidR="00A63BC4" w:rsidRPr="000C42BE" w14:paraId="7C455E7D" w14:textId="063BE97C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306B1E20" w14:textId="77777777" w:rsidR="00A63BC4" w:rsidRPr="000C42BE" w:rsidRDefault="00A63BC4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Black other, born in UK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489692EA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93</w:t>
            </w:r>
          </w:p>
        </w:tc>
        <w:tc>
          <w:tcPr>
            <w:tcW w:w="1268" w:type="dxa"/>
            <w:vAlign w:val="center"/>
          </w:tcPr>
          <w:p w14:paraId="538EFA2A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61-1.42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F201153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74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28AD26A5" w14:textId="71FDD64F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91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064281D0" w14:textId="74D2A905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62-1.34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4378FF81" w14:textId="5CF40F82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64</w:t>
            </w:r>
          </w:p>
        </w:tc>
      </w:tr>
      <w:tr w:rsidR="00A63BC4" w:rsidRPr="000C42BE" w14:paraId="2EDA226F" w14:textId="13EEE051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0C46CA3D" w14:textId="77777777" w:rsidR="00A63BC4" w:rsidRPr="000C42BE" w:rsidRDefault="00A63BC4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Black other, not born in UK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545E7FF3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98</w:t>
            </w:r>
          </w:p>
        </w:tc>
        <w:tc>
          <w:tcPr>
            <w:tcW w:w="1268" w:type="dxa"/>
            <w:vAlign w:val="center"/>
          </w:tcPr>
          <w:p w14:paraId="485F6BE9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74-1.30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0FBBB34C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88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285C8195" w14:textId="3ECFD13B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06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3D1FB93D" w14:textId="6F7CBF2A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82-1.36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4E203ED8" w14:textId="50F26511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66</w:t>
            </w:r>
          </w:p>
        </w:tc>
      </w:tr>
      <w:tr w:rsidR="00A63BC4" w:rsidRPr="000C42BE" w14:paraId="67130B7D" w14:textId="4617BFE2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0167BC2B" w14:textId="77777777" w:rsidR="00A63BC4" w:rsidRPr="000C42BE" w:rsidRDefault="00A63BC4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Other/mixed, born in UK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5D3A2E20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69</w:t>
            </w:r>
          </w:p>
        </w:tc>
        <w:tc>
          <w:tcPr>
            <w:tcW w:w="1268" w:type="dxa"/>
            <w:vAlign w:val="center"/>
          </w:tcPr>
          <w:p w14:paraId="1C085EEA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52-0.91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082DFB6C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*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6957CB58" w14:textId="79AD3A95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73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7550C00" w14:textId="6CF54CE5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58-0.93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18290BA8" w14:textId="1993D545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</w:t>
            </w:r>
          </w:p>
        </w:tc>
      </w:tr>
      <w:tr w:rsidR="00A63BC4" w:rsidRPr="000C42BE" w14:paraId="1268608F" w14:textId="79B0FB9A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60ACAF85" w14:textId="77777777" w:rsidR="00A63BC4" w:rsidRPr="000C42BE" w:rsidRDefault="00A63BC4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Other/mixed, not born in UK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11915144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16</w:t>
            </w:r>
          </w:p>
        </w:tc>
        <w:tc>
          <w:tcPr>
            <w:tcW w:w="1268" w:type="dxa"/>
            <w:vAlign w:val="center"/>
          </w:tcPr>
          <w:p w14:paraId="0EE75647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99-1.36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5BE59A96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06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4E512D06" w14:textId="0ABA2C8B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07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396EE78" w14:textId="0C9FDCAD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94-1.21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15B13F67" w14:textId="3DB1DA5D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33</w:t>
            </w:r>
          </w:p>
        </w:tc>
      </w:tr>
      <w:tr w:rsidR="00A63BC4" w:rsidRPr="000C42BE" w14:paraId="0A85E520" w14:textId="4BDA2104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494D0F49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  <w:b/>
                <w:bCs/>
              </w:rPr>
            </w:pPr>
            <w:r w:rsidRPr="000C42BE">
              <w:rPr>
                <w:rFonts w:ascii="Arial" w:hAnsi="Arial" w:cs="Arial"/>
                <w:b/>
                <w:bCs/>
              </w:rPr>
              <w:t>Region of residence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5A20F6F3" w14:textId="77777777" w:rsidR="00A63BC4" w:rsidRPr="000C42BE" w:rsidRDefault="00A63BC4" w:rsidP="00F602C9">
            <w:pPr>
              <w:contextualSpacing/>
              <w:jc w:val="right"/>
              <w:rPr>
                <w:rFonts w:ascii="Arial" w:hAnsi="Arial" w:cs="Arial"/>
              </w:rPr>
            </w:pPr>
          </w:p>
        </w:tc>
        <w:tc>
          <w:tcPr>
            <w:tcW w:w="1268" w:type="dxa"/>
            <w:vAlign w:val="center"/>
          </w:tcPr>
          <w:p w14:paraId="3DAEAC9B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71209876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14:paraId="79731B9F" w14:textId="77777777" w:rsidR="00A63BC4" w:rsidRPr="000C42BE" w:rsidRDefault="00A63BC4" w:rsidP="00262EF5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4DCEC8E9" w14:textId="77777777" w:rsidR="00A63BC4" w:rsidRPr="000C42BE" w:rsidRDefault="00A63BC4" w:rsidP="00262EF5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center"/>
          </w:tcPr>
          <w:p w14:paraId="0A31850D" w14:textId="77777777" w:rsidR="00A63BC4" w:rsidRPr="000C42BE" w:rsidRDefault="00A63BC4" w:rsidP="00262EF5">
            <w:pPr>
              <w:contextualSpacing/>
              <w:jc w:val="left"/>
              <w:rPr>
                <w:rFonts w:ascii="Arial" w:hAnsi="Arial" w:cs="Arial"/>
              </w:rPr>
            </w:pPr>
          </w:p>
        </w:tc>
      </w:tr>
      <w:tr w:rsidR="00A63BC4" w:rsidRPr="000C42BE" w14:paraId="00359D23" w14:textId="28C9FB19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4DB3B2A6" w14:textId="77777777" w:rsidR="00A63BC4" w:rsidRPr="000C42BE" w:rsidRDefault="00A63BC4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London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3D7E3B77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Ref</w:t>
            </w:r>
          </w:p>
        </w:tc>
        <w:tc>
          <w:tcPr>
            <w:tcW w:w="1268" w:type="dxa"/>
            <w:vAlign w:val="center"/>
          </w:tcPr>
          <w:p w14:paraId="2EBC1435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0600F3F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14:paraId="69FFF1CE" w14:textId="682DD845" w:rsidR="00A63BC4" w:rsidRPr="000C42BE" w:rsidRDefault="007666AD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Ref</w:t>
            </w:r>
          </w:p>
        </w:tc>
        <w:tc>
          <w:tcPr>
            <w:tcW w:w="1276" w:type="dxa"/>
            <w:vAlign w:val="center"/>
          </w:tcPr>
          <w:p w14:paraId="0C720726" w14:textId="77777777" w:rsidR="00A63BC4" w:rsidRPr="000C42BE" w:rsidRDefault="00A63BC4" w:rsidP="00262EF5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center"/>
          </w:tcPr>
          <w:p w14:paraId="67B2AA79" w14:textId="77777777" w:rsidR="00A63BC4" w:rsidRPr="000C42BE" w:rsidRDefault="00A63BC4" w:rsidP="00262EF5">
            <w:pPr>
              <w:contextualSpacing/>
              <w:jc w:val="left"/>
              <w:rPr>
                <w:rFonts w:ascii="Arial" w:hAnsi="Arial" w:cs="Arial"/>
              </w:rPr>
            </w:pPr>
          </w:p>
        </w:tc>
      </w:tr>
      <w:tr w:rsidR="00A63BC4" w:rsidRPr="000C42BE" w14:paraId="10E4C9D5" w14:textId="4C42CD3B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23D9F281" w14:textId="77777777" w:rsidR="00A63BC4" w:rsidRPr="000C42BE" w:rsidRDefault="00A63BC4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East Midlands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7C1785F5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12</w:t>
            </w:r>
          </w:p>
        </w:tc>
        <w:tc>
          <w:tcPr>
            <w:tcW w:w="1268" w:type="dxa"/>
            <w:vAlign w:val="center"/>
          </w:tcPr>
          <w:p w14:paraId="2D7B0942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88-1.42</w:t>
            </w:r>
          </w:p>
        </w:tc>
        <w:tc>
          <w:tcPr>
            <w:tcW w:w="992" w:type="dxa"/>
            <w:vAlign w:val="center"/>
          </w:tcPr>
          <w:p w14:paraId="641EE930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35</w:t>
            </w:r>
          </w:p>
        </w:tc>
        <w:tc>
          <w:tcPr>
            <w:tcW w:w="709" w:type="dxa"/>
            <w:vAlign w:val="center"/>
          </w:tcPr>
          <w:p w14:paraId="75D228AA" w14:textId="6720C378" w:rsidR="00A63BC4" w:rsidRPr="000C42BE" w:rsidRDefault="00FA2C0D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36</w:t>
            </w:r>
          </w:p>
        </w:tc>
        <w:tc>
          <w:tcPr>
            <w:tcW w:w="1276" w:type="dxa"/>
            <w:vAlign w:val="center"/>
          </w:tcPr>
          <w:p w14:paraId="5CDDC4A4" w14:textId="0B2F7E7D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18-1.56</w:t>
            </w:r>
          </w:p>
        </w:tc>
        <w:tc>
          <w:tcPr>
            <w:tcW w:w="992" w:type="dxa"/>
            <w:vAlign w:val="center"/>
          </w:tcPr>
          <w:p w14:paraId="39C83224" w14:textId="64C8B4CE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**</w:t>
            </w:r>
          </w:p>
        </w:tc>
      </w:tr>
      <w:tr w:rsidR="00A63BC4" w:rsidRPr="000C42BE" w14:paraId="5806A223" w14:textId="50386386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341F995E" w14:textId="77777777" w:rsidR="00A63BC4" w:rsidRPr="000C42BE" w:rsidRDefault="00A63BC4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East of England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3A0069D5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39</w:t>
            </w:r>
          </w:p>
        </w:tc>
        <w:tc>
          <w:tcPr>
            <w:tcW w:w="1268" w:type="dxa"/>
            <w:vAlign w:val="center"/>
          </w:tcPr>
          <w:p w14:paraId="3CE8E3D9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15-1.69</w:t>
            </w:r>
          </w:p>
        </w:tc>
        <w:tc>
          <w:tcPr>
            <w:tcW w:w="992" w:type="dxa"/>
            <w:vAlign w:val="center"/>
          </w:tcPr>
          <w:p w14:paraId="4D79E302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**</w:t>
            </w:r>
          </w:p>
        </w:tc>
        <w:tc>
          <w:tcPr>
            <w:tcW w:w="709" w:type="dxa"/>
            <w:vAlign w:val="center"/>
          </w:tcPr>
          <w:p w14:paraId="2B9D5AE1" w14:textId="79D74AD6" w:rsidR="00A63BC4" w:rsidRPr="000C42BE" w:rsidRDefault="00FA2C0D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43</w:t>
            </w:r>
          </w:p>
        </w:tc>
        <w:tc>
          <w:tcPr>
            <w:tcW w:w="1276" w:type="dxa"/>
            <w:vAlign w:val="center"/>
          </w:tcPr>
          <w:p w14:paraId="683D1A71" w14:textId="082E3B36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27-1.60</w:t>
            </w:r>
          </w:p>
        </w:tc>
        <w:tc>
          <w:tcPr>
            <w:tcW w:w="992" w:type="dxa"/>
            <w:vAlign w:val="center"/>
          </w:tcPr>
          <w:p w14:paraId="1E4EDA5B" w14:textId="63E349A0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**</w:t>
            </w:r>
          </w:p>
        </w:tc>
      </w:tr>
      <w:tr w:rsidR="00A63BC4" w:rsidRPr="000C42BE" w14:paraId="7CEE1D36" w14:textId="521BA442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1186ED76" w14:textId="77777777" w:rsidR="00A63BC4" w:rsidRPr="000C42BE" w:rsidRDefault="00A63BC4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North East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611E4FEC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96</w:t>
            </w:r>
          </w:p>
        </w:tc>
        <w:tc>
          <w:tcPr>
            <w:tcW w:w="1268" w:type="dxa"/>
            <w:vAlign w:val="center"/>
          </w:tcPr>
          <w:p w14:paraId="62ECEBFF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71-1.29</w:t>
            </w:r>
          </w:p>
        </w:tc>
        <w:tc>
          <w:tcPr>
            <w:tcW w:w="992" w:type="dxa"/>
            <w:vAlign w:val="center"/>
          </w:tcPr>
          <w:p w14:paraId="3626789E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78</w:t>
            </w:r>
          </w:p>
        </w:tc>
        <w:tc>
          <w:tcPr>
            <w:tcW w:w="709" w:type="dxa"/>
            <w:vAlign w:val="center"/>
          </w:tcPr>
          <w:p w14:paraId="6F922FFC" w14:textId="70BF198C" w:rsidR="00A63BC4" w:rsidRPr="000C42BE" w:rsidRDefault="00FA2C0D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32</w:t>
            </w:r>
          </w:p>
        </w:tc>
        <w:tc>
          <w:tcPr>
            <w:tcW w:w="1276" w:type="dxa"/>
            <w:vAlign w:val="center"/>
          </w:tcPr>
          <w:p w14:paraId="3F907850" w14:textId="0DB66559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10-1.59</w:t>
            </w:r>
          </w:p>
        </w:tc>
        <w:tc>
          <w:tcPr>
            <w:tcW w:w="992" w:type="dxa"/>
            <w:vAlign w:val="center"/>
          </w:tcPr>
          <w:p w14:paraId="09795198" w14:textId="233A6B01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*</w:t>
            </w:r>
          </w:p>
        </w:tc>
      </w:tr>
      <w:tr w:rsidR="00A63BC4" w:rsidRPr="000C42BE" w14:paraId="12A84546" w14:textId="0E3BF0FD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55E39C53" w14:textId="77777777" w:rsidR="00A63BC4" w:rsidRPr="000C42BE" w:rsidRDefault="00A63BC4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North West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7DB8EE34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21</w:t>
            </w:r>
          </w:p>
        </w:tc>
        <w:tc>
          <w:tcPr>
            <w:tcW w:w="1268" w:type="dxa"/>
            <w:vAlign w:val="center"/>
          </w:tcPr>
          <w:p w14:paraId="3A973867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99-1.47</w:t>
            </w:r>
          </w:p>
        </w:tc>
        <w:tc>
          <w:tcPr>
            <w:tcW w:w="992" w:type="dxa"/>
            <w:vAlign w:val="center"/>
          </w:tcPr>
          <w:p w14:paraId="565B9677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06</w:t>
            </w:r>
          </w:p>
        </w:tc>
        <w:tc>
          <w:tcPr>
            <w:tcW w:w="709" w:type="dxa"/>
            <w:vAlign w:val="center"/>
          </w:tcPr>
          <w:p w14:paraId="1BD2C343" w14:textId="7F6C3835" w:rsidR="00A63BC4" w:rsidRPr="000C42BE" w:rsidRDefault="00FA2C0D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35</w:t>
            </w:r>
          </w:p>
        </w:tc>
        <w:tc>
          <w:tcPr>
            <w:tcW w:w="1276" w:type="dxa"/>
            <w:vAlign w:val="center"/>
          </w:tcPr>
          <w:p w14:paraId="3BDFC703" w14:textId="402CBEC8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20-1.51</w:t>
            </w:r>
          </w:p>
        </w:tc>
        <w:tc>
          <w:tcPr>
            <w:tcW w:w="992" w:type="dxa"/>
            <w:vAlign w:val="center"/>
          </w:tcPr>
          <w:p w14:paraId="2C98D94D" w14:textId="21341981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**</w:t>
            </w:r>
          </w:p>
        </w:tc>
      </w:tr>
      <w:tr w:rsidR="00A63BC4" w:rsidRPr="000C42BE" w14:paraId="264E3D72" w14:textId="7ED52C12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5C765370" w14:textId="77777777" w:rsidR="00A63BC4" w:rsidRPr="000C42BE" w:rsidRDefault="00A63BC4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South East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31695173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23</w:t>
            </w:r>
          </w:p>
        </w:tc>
        <w:tc>
          <w:tcPr>
            <w:tcW w:w="1268" w:type="dxa"/>
            <w:vAlign w:val="center"/>
          </w:tcPr>
          <w:p w14:paraId="306680E5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03-1.46</w:t>
            </w:r>
          </w:p>
        </w:tc>
        <w:tc>
          <w:tcPr>
            <w:tcW w:w="992" w:type="dxa"/>
            <w:vAlign w:val="center"/>
          </w:tcPr>
          <w:p w14:paraId="676B9C0B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</w:t>
            </w:r>
          </w:p>
        </w:tc>
        <w:tc>
          <w:tcPr>
            <w:tcW w:w="709" w:type="dxa"/>
            <w:vAlign w:val="center"/>
          </w:tcPr>
          <w:p w14:paraId="44B4E7A7" w14:textId="03E53ECC" w:rsidR="00A63BC4" w:rsidRPr="000C42BE" w:rsidRDefault="00FA2C0D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32</w:t>
            </w:r>
          </w:p>
        </w:tc>
        <w:tc>
          <w:tcPr>
            <w:tcW w:w="1276" w:type="dxa"/>
            <w:vAlign w:val="center"/>
          </w:tcPr>
          <w:p w14:paraId="1AE56BE2" w14:textId="6440EE1B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19-1.47</w:t>
            </w:r>
          </w:p>
        </w:tc>
        <w:tc>
          <w:tcPr>
            <w:tcW w:w="992" w:type="dxa"/>
            <w:vAlign w:val="center"/>
          </w:tcPr>
          <w:p w14:paraId="5308AB38" w14:textId="60F7CA1A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**</w:t>
            </w:r>
          </w:p>
        </w:tc>
      </w:tr>
      <w:tr w:rsidR="00A63BC4" w:rsidRPr="000C42BE" w14:paraId="7EDDD87F" w14:textId="0E9D66C7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22980406" w14:textId="77777777" w:rsidR="00A63BC4" w:rsidRPr="000C42BE" w:rsidRDefault="00A63BC4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South West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533F1D22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22</w:t>
            </w:r>
          </w:p>
        </w:tc>
        <w:tc>
          <w:tcPr>
            <w:tcW w:w="1268" w:type="dxa"/>
            <w:vAlign w:val="center"/>
          </w:tcPr>
          <w:p w14:paraId="374D9471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96-1.55</w:t>
            </w:r>
          </w:p>
        </w:tc>
        <w:tc>
          <w:tcPr>
            <w:tcW w:w="992" w:type="dxa"/>
            <w:vAlign w:val="center"/>
          </w:tcPr>
          <w:p w14:paraId="36448CE4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10</w:t>
            </w:r>
          </w:p>
        </w:tc>
        <w:tc>
          <w:tcPr>
            <w:tcW w:w="709" w:type="dxa"/>
            <w:vAlign w:val="center"/>
          </w:tcPr>
          <w:p w14:paraId="7357ADA2" w14:textId="3004E592" w:rsidR="00A63BC4" w:rsidRPr="000C42BE" w:rsidRDefault="00FA2C0D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48</w:t>
            </w:r>
          </w:p>
        </w:tc>
        <w:tc>
          <w:tcPr>
            <w:tcW w:w="1276" w:type="dxa"/>
            <w:vAlign w:val="center"/>
          </w:tcPr>
          <w:p w14:paraId="3B6564E4" w14:textId="6DB5CB09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29-1.70</w:t>
            </w:r>
          </w:p>
        </w:tc>
        <w:tc>
          <w:tcPr>
            <w:tcW w:w="992" w:type="dxa"/>
            <w:vAlign w:val="center"/>
          </w:tcPr>
          <w:p w14:paraId="477C9531" w14:textId="3F0EFBB0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**</w:t>
            </w:r>
          </w:p>
        </w:tc>
      </w:tr>
      <w:tr w:rsidR="00A63BC4" w:rsidRPr="000C42BE" w14:paraId="5C6B906F" w14:textId="11745BC9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1FC77FE4" w14:textId="77777777" w:rsidR="00A63BC4" w:rsidRPr="000C42BE" w:rsidRDefault="00A63BC4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West Midlands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10BE5ACB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27</w:t>
            </w:r>
          </w:p>
        </w:tc>
        <w:tc>
          <w:tcPr>
            <w:tcW w:w="1268" w:type="dxa"/>
            <w:vAlign w:val="center"/>
          </w:tcPr>
          <w:p w14:paraId="71ADCF59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03-1.56</w:t>
            </w:r>
          </w:p>
        </w:tc>
        <w:tc>
          <w:tcPr>
            <w:tcW w:w="992" w:type="dxa"/>
            <w:vAlign w:val="center"/>
          </w:tcPr>
          <w:p w14:paraId="33F86C9D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</w:t>
            </w:r>
          </w:p>
        </w:tc>
        <w:tc>
          <w:tcPr>
            <w:tcW w:w="709" w:type="dxa"/>
            <w:vAlign w:val="center"/>
          </w:tcPr>
          <w:p w14:paraId="5CD914A9" w14:textId="6066483A" w:rsidR="00A63BC4" w:rsidRPr="000C42BE" w:rsidRDefault="00FA2C0D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28</w:t>
            </w:r>
          </w:p>
        </w:tc>
        <w:tc>
          <w:tcPr>
            <w:tcW w:w="1276" w:type="dxa"/>
            <w:vAlign w:val="center"/>
          </w:tcPr>
          <w:p w14:paraId="0D3D0113" w14:textId="5E0619C0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14-1.44</w:t>
            </w:r>
          </w:p>
        </w:tc>
        <w:tc>
          <w:tcPr>
            <w:tcW w:w="992" w:type="dxa"/>
            <w:vAlign w:val="center"/>
          </w:tcPr>
          <w:p w14:paraId="37F1DF79" w14:textId="6ABA4C7B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**</w:t>
            </w:r>
          </w:p>
        </w:tc>
      </w:tr>
      <w:tr w:rsidR="00A63BC4" w:rsidRPr="000C42BE" w14:paraId="37B881DD" w14:textId="5516FA4D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2590E484" w14:textId="77777777" w:rsidR="00A63BC4" w:rsidRPr="000C42BE" w:rsidRDefault="00A63BC4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Yorkshire and Humber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02214DEA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01</w:t>
            </w:r>
          </w:p>
        </w:tc>
        <w:tc>
          <w:tcPr>
            <w:tcW w:w="1268" w:type="dxa"/>
            <w:vAlign w:val="center"/>
          </w:tcPr>
          <w:p w14:paraId="52B6C07B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81-1.26</w:t>
            </w:r>
          </w:p>
        </w:tc>
        <w:tc>
          <w:tcPr>
            <w:tcW w:w="992" w:type="dxa"/>
            <w:vAlign w:val="center"/>
          </w:tcPr>
          <w:p w14:paraId="48030A8C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94</w:t>
            </w:r>
          </w:p>
        </w:tc>
        <w:tc>
          <w:tcPr>
            <w:tcW w:w="709" w:type="dxa"/>
            <w:vAlign w:val="center"/>
          </w:tcPr>
          <w:p w14:paraId="3AC2665B" w14:textId="61E237B3" w:rsidR="00A63BC4" w:rsidRPr="000C42BE" w:rsidRDefault="00FA2C0D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30</w:t>
            </w:r>
          </w:p>
        </w:tc>
        <w:tc>
          <w:tcPr>
            <w:tcW w:w="1276" w:type="dxa"/>
            <w:vAlign w:val="center"/>
          </w:tcPr>
          <w:p w14:paraId="6E092A71" w14:textId="036847DE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14-1.48</w:t>
            </w:r>
          </w:p>
        </w:tc>
        <w:tc>
          <w:tcPr>
            <w:tcW w:w="992" w:type="dxa"/>
            <w:vAlign w:val="center"/>
          </w:tcPr>
          <w:p w14:paraId="6D8D318A" w14:textId="2085BCEE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**</w:t>
            </w:r>
          </w:p>
        </w:tc>
      </w:tr>
      <w:tr w:rsidR="00A63BC4" w:rsidRPr="000C42BE" w14:paraId="31056120" w14:textId="5CB2659B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3C5ACF6E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  <w:b/>
                <w:bCs/>
              </w:rPr>
            </w:pPr>
            <w:r w:rsidRPr="000C42BE">
              <w:rPr>
                <w:rFonts w:ascii="Arial" w:hAnsi="Arial" w:cs="Arial"/>
                <w:b/>
                <w:bCs/>
              </w:rPr>
              <w:t>IMD quintile of residence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2E7C54C9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1268" w:type="dxa"/>
            <w:vAlign w:val="center"/>
          </w:tcPr>
          <w:p w14:paraId="72CD5F09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center"/>
          </w:tcPr>
          <w:p w14:paraId="4BC3C911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14:paraId="21F5E472" w14:textId="77777777" w:rsidR="00A63BC4" w:rsidRPr="000C42BE" w:rsidRDefault="00A63BC4" w:rsidP="00262EF5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60CA943A" w14:textId="77777777" w:rsidR="00A63BC4" w:rsidRPr="000C42BE" w:rsidRDefault="00A63BC4" w:rsidP="00262EF5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center"/>
          </w:tcPr>
          <w:p w14:paraId="42F0C97E" w14:textId="77777777" w:rsidR="00A63BC4" w:rsidRPr="000C42BE" w:rsidRDefault="00A63BC4" w:rsidP="00262EF5">
            <w:pPr>
              <w:contextualSpacing/>
              <w:jc w:val="left"/>
              <w:rPr>
                <w:rFonts w:ascii="Arial" w:hAnsi="Arial" w:cs="Arial"/>
              </w:rPr>
            </w:pPr>
          </w:p>
        </w:tc>
      </w:tr>
      <w:tr w:rsidR="00A63BC4" w:rsidRPr="000C42BE" w14:paraId="753BF4A0" w14:textId="2A6ECCFA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366BDB32" w14:textId="77777777" w:rsidR="00A63BC4" w:rsidRPr="000C42BE" w:rsidRDefault="00A63BC4" w:rsidP="00F602C9">
            <w:pPr>
              <w:ind w:left="227"/>
              <w:contextualSpacing/>
              <w:jc w:val="left"/>
              <w:rPr>
                <w:rFonts w:ascii="Arial" w:hAnsi="Arial" w:cs="Arial"/>
                <w:lang w:val="en"/>
              </w:rPr>
            </w:pPr>
            <w:r w:rsidRPr="000C42BE">
              <w:rPr>
                <w:rFonts w:ascii="Arial" w:hAnsi="Arial" w:cs="Arial"/>
              </w:rPr>
              <w:t>5 (least deprived)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25F4780F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Ref</w:t>
            </w:r>
          </w:p>
        </w:tc>
        <w:tc>
          <w:tcPr>
            <w:tcW w:w="1268" w:type="dxa"/>
            <w:vAlign w:val="center"/>
          </w:tcPr>
          <w:p w14:paraId="2EAEA740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7D5306E2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14:paraId="35758A8E" w14:textId="5592C0EE" w:rsidR="00A63BC4" w:rsidRPr="000C42BE" w:rsidRDefault="007666AD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Ref</w:t>
            </w:r>
          </w:p>
        </w:tc>
        <w:tc>
          <w:tcPr>
            <w:tcW w:w="1276" w:type="dxa"/>
            <w:vAlign w:val="center"/>
          </w:tcPr>
          <w:p w14:paraId="2223EC0A" w14:textId="77777777" w:rsidR="00A63BC4" w:rsidRPr="000C42BE" w:rsidRDefault="00A63BC4" w:rsidP="00262EF5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center"/>
          </w:tcPr>
          <w:p w14:paraId="77BA635D" w14:textId="77777777" w:rsidR="00A63BC4" w:rsidRPr="000C42BE" w:rsidRDefault="00A63BC4" w:rsidP="00262EF5">
            <w:pPr>
              <w:contextualSpacing/>
              <w:jc w:val="left"/>
              <w:rPr>
                <w:rFonts w:ascii="Arial" w:hAnsi="Arial" w:cs="Arial"/>
              </w:rPr>
            </w:pPr>
          </w:p>
        </w:tc>
      </w:tr>
      <w:tr w:rsidR="00A63BC4" w:rsidRPr="000C42BE" w14:paraId="3FC71671" w14:textId="4482F11A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182486F4" w14:textId="77777777" w:rsidR="00A63BC4" w:rsidRPr="000C42BE" w:rsidRDefault="00A63BC4" w:rsidP="00F602C9">
            <w:pPr>
              <w:ind w:left="227"/>
              <w:contextualSpacing/>
              <w:jc w:val="left"/>
              <w:rPr>
                <w:rFonts w:ascii="Arial" w:hAnsi="Arial" w:cs="Arial"/>
                <w:lang w:val="en"/>
              </w:rPr>
            </w:pPr>
            <w:r w:rsidRPr="000C42BE">
              <w:rPr>
                <w:rFonts w:ascii="Arial" w:hAnsi="Arial" w:cs="Arial"/>
              </w:rPr>
              <w:t>4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55B3325A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98</w:t>
            </w:r>
          </w:p>
        </w:tc>
        <w:tc>
          <w:tcPr>
            <w:tcW w:w="1268" w:type="dxa"/>
            <w:vAlign w:val="center"/>
          </w:tcPr>
          <w:p w14:paraId="569F8554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84-1.15</w:t>
            </w:r>
          </w:p>
        </w:tc>
        <w:tc>
          <w:tcPr>
            <w:tcW w:w="992" w:type="dxa"/>
            <w:vAlign w:val="center"/>
          </w:tcPr>
          <w:p w14:paraId="40CAD12A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81</w:t>
            </w:r>
          </w:p>
        </w:tc>
        <w:tc>
          <w:tcPr>
            <w:tcW w:w="709" w:type="dxa"/>
            <w:vAlign w:val="center"/>
          </w:tcPr>
          <w:p w14:paraId="3AE85D0D" w14:textId="01A23920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99</w:t>
            </w:r>
          </w:p>
        </w:tc>
        <w:tc>
          <w:tcPr>
            <w:tcW w:w="1276" w:type="dxa"/>
            <w:vAlign w:val="center"/>
          </w:tcPr>
          <w:p w14:paraId="73558A2B" w14:textId="6A08BCBB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86-1.14</w:t>
            </w:r>
          </w:p>
        </w:tc>
        <w:tc>
          <w:tcPr>
            <w:tcW w:w="992" w:type="dxa"/>
            <w:vAlign w:val="center"/>
          </w:tcPr>
          <w:p w14:paraId="6E685845" w14:textId="0D1BB075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88</w:t>
            </w:r>
          </w:p>
        </w:tc>
      </w:tr>
      <w:tr w:rsidR="00A63BC4" w:rsidRPr="000C42BE" w14:paraId="49D20884" w14:textId="340F4980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53B4D341" w14:textId="77777777" w:rsidR="00A63BC4" w:rsidRPr="000C42BE" w:rsidRDefault="00A63BC4" w:rsidP="00F602C9">
            <w:pPr>
              <w:ind w:left="227"/>
              <w:contextualSpacing/>
              <w:jc w:val="left"/>
              <w:rPr>
                <w:rFonts w:ascii="Arial" w:hAnsi="Arial" w:cs="Arial"/>
                <w:lang w:val="en"/>
              </w:rPr>
            </w:pPr>
            <w:r w:rsidRPr="000C42BE">
              <w:rPr>
                <w:rFonts w:ascii="Arial" w:hAnsi="Arial" w:cs="Arial"/>
              </w:rPr>
              <w:t>3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271B3ACD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95</w:t>
            </w:r>
          </w:p>
        </w:tc>
        <w:tc>
          <w:tcPr>
            <w:tcW w:w="1268" w:type="dxa"/>
            <w:vAlign w:val="center"/>
          </w:tcPr>
          <w:p w14:paraId="5AAB8597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82-1.10</w:t>
            </w:r>
          </w:p>
        </w:tc>
        <w:tc>
          <w:tcPr>
            <w:tcW w:w="992" w:type="dxa"/>
            <w:vAlign w:val="center"/>
          </w:tcPr>
          <w:p w14:paraId="0130D7C3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49</w:t>
            </w:r>
          </w:p>
        </w:tc>
        <w:tc>
          <w:tcPr>
            <w:tcW w:w="709" w:type="dxa"/>
            <w:vAlign w:val="center"/>
          </w:tcPr>
          <w:p w14:paraId="4F552478" w14:textId="3B3E9B8C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98</w:t>
            </w:r>
          </w:p>
        </w:tc>
        <w:tc>
          <w:tcPr>
            <w:tcW w:w="1276" w:type="dxa"/>
            <w:vAlign w:val="center"/>
          </w:tcPr>
          <w:p w14:paraId="7BF47B17" w14:textId="67075E7A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86-1.12</w:t>
            </w:r>
          </w:p>
        </w:tc>
        <w:tc>
          <w:tcPr>
            <w:tcW w:w="992" w:type="dxa"/>
            <w:vAlign w:val="center"/>
          </w:tcPr>
          <w:p w14:paraId="498385D9" w14:textId="400062E5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79</w:t>
            </w:r>
          </w:p>
        </w:tc>
      </w:tr>
      <w:tr w:rsidR="00A63BC4" w:rsidRPr="000C42BE" w14:paraId="00B1AA82" w14:textId="55B2A135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199D7E08" w14:textId="77777777" w:rsidR="00A63BC4" w:rsidRPr="000C42BE" w:rsidRDefault="00A63BC4" w:rsidP="00F602C9">
            <w:pPr>
              <w:ind w:left="227"/>
              <w:contextualSpacing/>
              <w:jc w:val="left"/>
              <w:rPr>
                <w:rFonts w:ascii="Arial" w:hAnsi="Arial" w:cs="Arial"/>
                <w:lang w:val="en"/>
              </w:rPr>
            </w:pPr>
            <w:r w:rsidRPr="000C42BE">
              <w:rPr>
                <w:rFonts w:ascii="Arial" w:hAnsi="Arial" w:cs="Arial"/>
              </w:rPr>
              <w:t>2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7B3A5484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98</w:t>
            </w:r>
          </w:p>
        </w:tc>
        <w:tc>
          <w:tcPr>
            <w:tcW w:w="1268" w:type="dxa"/>
            <w:vAlign w:val="center"/>
          </w:tcPr>
          <w:p w14:paraId="07C94916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85-1.13</w:t>
            </w:r>
          </w:p>
        </w:tc>
        <w:tc>
          <w:tcPr>
            <w:tcW w:w="992" w:type="dxa"/>
            <w:vAlign w:val="center"/>
          </w:tcPr>
          <w:p w14:paraId="500591A8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77</w:t>
            </w:r>
          </w:p>
        </w:tc>
        <w:tc>
          <w:tcPr>
            <w:tcW w:w="709" w:type="dxa"/>
            <w:vAlign w:val="center"/>
          </w:tcPr>
          <w:p w14:paraId="0D24F8ED" w14:textId="57948C53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95</w:t>
            </w:r>
          </w:p>
        </w:tc>
        <w:tc>
          <w:tcPr>
            <w:tcW w:w="1276" w:type="dxa"/>
            <w:vAlign w:val="center"/>
          </w:tcPr>
          <w:p w14:paraId="76BFE8CC" w14:textId="5B33DEC2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83-1.08</w:t>
            </w:r>
          </w:p>
        </w:tc>
        <w:tc>
          <w:tcPr>
            <w:tcW w:w="992" w:type="dxa"/>
            <w:vAlign w:val="center"/>
          </w:tcPr>
          <w:p w14:paraId="40DF641E" w14:textId="2E68D3F7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40</w:t>
            </w:r>
          </w:p>
        </w:tc>
      </w:tr>
      <w:tr w:rsidR="00A63BC4" w:rsidRPr="000C42BE" w14:paraId="36DCB380" w14:textId="5510A206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3AE6F3DA" w14:textId="77777777" w:rsidR="00A63BC4" w:rsidRPr="000C42BE" w:rsidRDefault="00A63BC4" w:rsidP="00F602C9">
            <w:pPr>
              <w:ind w:left="227"/>
              <w:contextualSpacing/>
              <w:jc w:val="left"/>
              <w:rPr>
                <w:rFonts w:ascii="Arial" w:hAnsi="Arial" w:cs="Arial"/>
                <w:lang w:val="en"/>
              </w:rPr>
            </w:pPr>
            <w:r w:rsidRPr="000C42BE">
              <w:rPr>
                <w:rFonts w:ascii="Arial" w:hAnsi="Arial" w:cs="Arial"/>
              </w:rPr>
              <w:t>1 (most deprived)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70AFDC6B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95</w:t>
            </w:r>
          </w:p>
        </w:tc>
        <w:tc>
          <w:tcPr>
            <w:tcW w:w="1268" w:type="dxa"/>
            <w:vAlign w:val="center"/>
          </w:tcPr>
          <w:p w14:paraId="25A7E4BE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82-1.10</w:t>
            </w:r>
          </w:p>
        </w:tc>
        <w:tc>
          <w:tcPr>
            <w:tcW w:w="992" w:type="dxa"/>
            <w:vAlign w:val="center"/>
          </w:tcPr>
          <w:p w14:paraId="34FF07D8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50</w:t>
            </w:r>
          </w:p>
        </w:tc>
        <w:tc>
          <w:tcPr>
            <w:tcW w:w="709" w:type="dxa"/>
            <w:vAlign w:val="center"/>
          </w:tcPr>
          <w:p w14:paraId="4AEF350E" w14:textId="73C37B70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96</w:t>
            </w:r>
          </w:p>
        </w:tc>
        <w:tc>
          <w:tcPr>
            <w:tcW w:w="1276" w:type="dxa"/>
            <w:vAlign w:val="center"/>
          </w:tcPr>
          <w:p w14:paraId="70C82C43" w14:textId="6BC115F9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85-1.09</w:t>
            </w:r>
          </w:p>
        </w:tc>
        <w:tc>
          <w:tcPr>
            <w:tcW w:w="992" w:type="dxa"/>
            <w:vAlign w:val="center"/>
          </w:tcPr>
          <w:p w14:paraId="7A2492D3" w14:textId="119B784C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55</w:t>
            </w:r>
          </w:p>
        </w:tc>
      </w:tr>
      <w:tr w:rsidR="00A63BC4" w:rsidRPr="000C42BE" w14:paraId="1691D9C5" w14:textId="68218FE7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4BDEFAA9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  <w:b/>
                <w:bCs/>
              </w:rPr>
            </w:pPr>
            <w:r w:rsidRPr="000C42BE">
              <w:rPr>
                <w:rFonts w:ascii="Arial" w:hAnsi="Arial" w:cs="Arial"/>
                <w:b/>
                <w:bCs/>
              </w:rPr>
              <w:t>Rural/urban residence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6993A3E1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1268" w:type="dxa"/>
            <w:vAlign w:val="center"/>
          </w:tcPr>
          <w:p w14:paraId="6002EA5E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center"/>
          </w:tcPr>
          <w:p w14:paraId="6AE60D1C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14:paraId="21B86591" w14:textId="77777777" w:rsidR="00A63BC4" w:rsidRPr="000C42BE" w:rsidRDefault="00A63BC4" w:rsidP="00262EF5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03672514" w14:textId="77777777" w:rsidR="00A63BC4" w:rsidRPr="000C42BE" w:rsidRDefault="00A63BC4" w:rsidP="00262EF5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center"/>
          </w:tcPr>
          <w:p w14:paraId="6A9A7672" w14:textId="77777777" w:rsidR="00A63BC4" w:rsidRPr="000C42BE" w:rsidRDefault="00A63BC4" w:rsidP="00262EF5">
            <w:pPr>
              <w:contextualSpacing/>
              <w:jc w:val="left"/>
              <w:rPr>
                <w:rFonts w:ascii="Arial" w:hAnsi="Arial" w:cs="Arial"/>
              </w:rPr>
            </w:pPr>
          </w:p>
        </w:tc>
      </w:tr>
      <w:tr w:rsidR="00A63BC4" w:rsidRPr="000C42BE" w14:paraId="664E5F1F" w14:textId="42BED1F9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745C11F0" w14:textId="77777777" w:rsidR="00A63BC4" w:rsidRPr="000C42BE" w:rsidRDefault="00A63BC4" w:rsidP="00F602C9">
            <w:pPr>
              <w:ind w:left="227"/>
              <w:contextualSpacing/>
              <w:jc w:val="left"/>
              <w:rPr>
                <w:rFonts w:ascii="Arial" w:hAnsi="Arial" w:cs="Arial"/>
                <w:lang w:val="en"/>
              </w:rPr>
            </w:pPr>
            <w:r w:rsidRPr="000C42BE">
              <w:rPr>
                <w:rFonts w:ascii="Arial" w:hAnsi="Arial" w:cs="Arial"/>
              </w:rPr>
              <w:t>Urban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2D3AC5A6" w14:textId="77777777" w:rsidR="00A63BC4" w:rsidRPr="000C42BE" w:rsidRDefault="00A63BC4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Ref</w:t>
            </w:r>
          </w:p>
        </w:tc>
        <w:tc>
          <w:tcPr>
            <w:tcW w:w="1268" w:type="dxa"/>
            <w:vAlign w:val="center"/>
          </w:tcPr>
          <w:p w14:paraId="42BD40BB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71690E16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14:paraId="0BF01972" w14:textId="7211DEBD" w:rsidR="00A63BC4" w:rsidRPr="000C42BE" w:rsidRDefault="007666AD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Ref</w:t>
            </w:r>
          </w:p>
        </w:tc>
        <w:tc>
          <w:tcPr>
            <w:tcW w:w="1276" w:type="dxa"/>
            <w:vAlign w:val="center"/>
          </w:tcPr>
          <w:p w14:paraId="30B8ABA8" w14:textId="77777777" w:rsidR="00A63BC4" w:rsidRPr="000C42BE" w:rsidRDefault="00A63BC4" w:rsidP="00262EF5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center"/>
          </w:tcPr>
          <w:p w14:paraId="2D8A2024" w14:textId="77777777" w:rsidR="00A63BC4" w:rsidRPr="000C42BE" w:rsidRDefault="00A63BC4" w:rsidP="00262EF5">
            <w:pPr>
              <w:contextualSpacing/>
              <w:jc w:val="left"/>
              <w:rPr>
                <w:rFonts w:ascii="Arial" w:hAnsi="Arial" w:cs="Arial"/>
              </w:rPr>
            </w:pPr>
          </w:p>
        </w:tc>
      </w:tr>
      <w:tr w:rsidR="00A63BC4" w:rsidRPr="000C42BE" w14:paraId="48D14201" w14:textId="26FFC106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67A40F49" w14:textId="77777777" w:rsidR="00A63BC4" w:rsidRPr="000C42BE" w:rsidRDefault="00A63BC4" w:rsidP="00F602C9">
            <w:pPr>
              <w:ind w:left="227"/>
              <w:contextualSpacing/>
              <w:jc w:val="left"/>
              <w:rPr>
                <w:rFonts w:ascii="Arial" w:hAnsi="Arial" w:cs="Arial"/>
                <w:lang w:val="en"/>
              </w:rPr>
            </w:pPr>
            <w:r w:rsidRPr="000C42BE">
              <w:rPr>
                <w:rFonts w:ascii="Arial" w:hAnsi="Arial" w:cs="Arial"/>
              </w:rPr>
              <w:t>Rural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08E68CDF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10</w:t>
            </w:r>
          </w:p>
        </w:tc>
        <w:tc>
          <w:tcPr>
            <w:tcW w:w="1268" w:type="dxa"/>
            <w:vAlign w:val="center"/>
          </w:tcPr>
          <w:p w14:paraId="0FB6FE9D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94-1.28</w:t>
            </w:r>
          </w:p>
        </w:tc>
        <w:tc>
          <w:tcPr>
            <w:tcW w:w="992" w:type="dxa"/>
            <w:vAlign w:val="center"/>
          </w:tcPr>
          <w:p w14:paraId="7A5277F7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24</w:t>
            </w:r>
          </w:p>
        </w:tc>
        <w:tc>
          <w:tcPr>
            <w:tcW w:w="709" w:type="dxa"/>
            <w:vAlign w:val="center"/>
          </w:tcPr>
          <w:p w14:paraId="28F14DC7" w14:textId="4D75F84D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11</w:t>
            </w:r>
          </w:p>
        </w:tc>
        <w:tc>
          <w:tcPr>
            <w:tcW w:w="1276" w:type="dxa"/>
            <w:vAlign w:val="center"/>
          </w:tcPr>
          <w:p w14:paraId="44DE3EB3" w14:textId="72B9F045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96-1.27</w:t>
            </w:r>
          </w:p>
        </w:tc>
        <w:tc>
          <w:tcPr>
            <w:tcW w:w="992" w:type="dxa"/>
            <w:vAlign w:val="center"/>
          </w:tcPr>
          <w:p w14:paraId="3C9CC2A5" w14:textId="2A416568" w:rsidR="00A63BC4" w:rsidRPr="000C42BE" w:rsidRDefault="00474BBB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15</w:t>
            </w:r>
          </w:p>
        </w:tc>
      </w:tr>
      <w:tr w:rsidR="00A63BC4" w:rsidRPr="000C42BE" w14:paraId="7FBA8E2F" w14:textId="64E40802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1EDE0332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  <w:b/>
                <w:bCs/>
              </w:rPr>
            </w:pPr>
            <w:r w:rsidRPr="000C42BE">
              <w:rPr>
                <w:rFonts w:ascii="Arial" w:hAnsi="Arial" w:cs="Arial"/>
                <w:b/>
                <w:bCs/>
              </w:rPr>
              <w:lastRenderedPageBreak/>
              <w:t>Year of diagnosis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7F1D736D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1268" w:type="dxa"/>
            <w:vAlign w:val="center"/>
          </w:tcPr>
          <w:p w14:paraId="27E223EC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2988CA03" w14:textId="77777777" w:rsidR="00A63BC4" w:rsidRPr="000C42BE" w:rsidRDefault="00A63BC4" w:rsidP="00F602C9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14:paraId="0C9FA414" w14:textId="77777777" w:rsidR="00A63BC4" w:rsidRPr="000C42BE" w:rsidRDefault="00A63BC4" w:rsidP="00262EF5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42AC741B" w14:textId="77777777" w:rsidR="00A63BC4" w:rsidRPr="000C42BE" w:rsidRDefault="00A63BC4" w:rsidP="00262EF5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center"/>
          </w:tcPr>
          <w:p w14:paraId="1B142D4A" w14:textId="77777777" w:rsidR="00A63BC4" w:rsidRPr="000C42BE" w:rsidRDefault="00A63BC4" w:rsidP="00262EF5">
            <w:pPr>
              <w:contextualSpacing/>
              <w:jc w:val="left"/>
              <w:rPr>
                <w:rFonts w:ascii="Arial" w:hAnsi="Arial" w:cs="Arial"/>
              </w:rPr>
            </w:pPr>
          </w:p>
        </w:tc>
      </w:tr>
      <w:tr w:rsidR="00704409" w:rsidRPr="000C42BE" w14:paraId="490A515C" w14:textId="701A2D52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32ED8AA6" w14:textId="77777777" w:rsidR="00704409" w:rsidRPr="000C42BE" w:rsidRDefault="00704409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2015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250CCF9A" w14:textId="309AF89E" w:rsidR="00704409" w:rsidRPr="000C42BE" w:rsidRDefault="007666AD" w:rsidP="00704409">
            <w:pPr>
              <w:contextualSpacing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Ref</w:t>
            </w:r>
          </w:p>
        </w:tc>
        <w:tc>
          <w:tcPr>
            <w:tcW w:w="1268" w:type="dxa"/>
            <w:vAlign w:val="center"/>
          </w:tcPr>
          <w:p w14:paraId="77850A3A" w14:textId="77777777" w:rsidR="00704409" w:rsidRPr="000C42BE" w:rsidRDefault="00704409" w:rsidP="0070440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center"/>
          </w:tcPr>
          <w:p w14:paraId="7626C96D" w14:textId="630DD763" w:rsidR="00704409" w:rsidRPr="000C42BE" w:rsidRDefault="00704409" w:rsidP="0070440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14:paraId="68A01712" w14:textId="354516F1" w:rsidR="00704409" w:rsidRPr="000C42BE" w:rsidRDefault="007666AD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Ref</w:t>
            </w:r>
          </w:p>
        </w:tc>
        <w:tc>
          <w:tcPr>
            <w:tcW w:w="1276" w:type="dxa"/>
            <w:vAlign w:val="center"/>
          </w:tcPr>
          <w:p w14:paraId="2BC1BAEA" w14:textId="77777777" w:rsidR="00704409" w:rsidRPr="000C42BE" w:rsidRDefault="00704409" w:rsidP="00262EF5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center"/>
          </w:tcPr>
          <w:p w14:paraId="3749A0E5" w14:textId="77777777" w:rsidR="00704409" w:rsidRPr="000C42BE" w:rsidRDefault="00704409" w:rsidP="00262EF5">
            <w:pPr>
              <w:contextualSpacing/>
              <w:jc w:val="left"/>
              <w:rPr>
                <w:rFonts w:ascii="Arial" w:hAnsi="Arial" w:cs="Arial"/>
              </w:rPr>
            </w:pPr>
          </w:p>
        </w:tc>
      </w:tr>
      <w:tr w:rsidR="00704409" w:rsidRPr="000C42BE" w14:paraId="744D25B5" w14:textId="1EAE3FA5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2BE00C84" w14:textId="77777777" w:rsidR="00704409" w:rsidRPr="000C42BE" w:rsidRDefault="00704409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2016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543D0010" w14:textId="5879F538" w:rsidR="00704409" w:rsidRPr="000C42BE" w:rsidRDefault="00573B03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17</w:t>
            </w:r>
          </w:p>
        </w:tc>
        <w:tc>
          <w:tcPr>
            <w:tcW w:w="1268" w:type="dxa"/>
            <w:vAlign w:val="center"/>
          </w:tcPr>
          <w:p w14:paraId="4338547B" w14:textId="0D82FF76" w:rsidR="00704409" w:rsidRPr="000C42BE" w:rsidRDefault="00573B03" w:rsidP="00262EF5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98-1.40</w:t>
            </w:r>
          </w:p>
        </w:tc>
        <w:tc>
          <w:tcPr>
            <w:tcW w:w="992" w:type="dxa"/>
            <w:vAlign w:val="center"/>
          </w:tcPr>
          <w:p w14:paraId="3F4279F3" w14:textId="4E09D4E5" w:rsidR="00704409" w:rsidRPr="000C42BE" w:rsidRDefault="00573B03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08</w:t>
            </w:r>
          </w:p>
        </w:tc>
        <w:tc>
          <w:tcPr>
            <w:tcW w:w="709" w:type="dxa"/>
            <w:vAlign w:val="center"/>
          </w:tcPr>
          <w:p w14:paraId="3E8C8208" w14:textId="15994213" w:rsidR="00704409" w:rsidRPr="000C42BE" w:rsidRDefault="000C42BE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</w:t>
            </w:r>
          </w:p>
        </w:tc>
        <w:tc>
          <w:tcPr>
            <w:tcW w:w="1276" w:type="dxa"/>
            <w:vAlign w:val="center"/>
          </w:tcPr>
          <w:p w14:paraId="3DE6F7B7" w14:textId="04F6A90A" w:rsidR="00704409" w:rsidRPr="000C42BE" w:rsidRDefault="000C42BE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-1.35</w:t>
            </w:r>
          </w:p>
        </w:tc>
        <w:tc>
          <w:tcPr>
            <w:tcW w:w="992" w:type="dxa"/>
            <w:vAlign w:val="center"/>
          </w:tcPr>
          <w:p w14:paraId="1DCC573D" w14:textId="67ADECC2" w:rsidR="00704409" w:rsidRPr="000C42BE" w:rsidRDefault="000C42BE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</w:tr>
      <w:tr w:rsidR="00704409" w:rsidRPr="000C42BE" w14:paraId="5AFE6B8A" w14:textId="433B7EC6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4EAC8711" w14:textId="77777777" w:rsidR="00704409" w:rsidRPr="000C42BE" w:rsidRDefault="00704409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2017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0A78869D" w14:textId="60FB76E4" w:rsidR="00704409" w:rsidRPr="000C42BE" w:rsidRDefault="00573B03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31</w:t>
            </w:r>
          </w:p>
        </w:tc>
        <w:tc>
          <w:tcPr>
            <w:tcW w:w="1268" w:type="dxa"/>
            <w:vAlign w:val="center"/>
          </w:tcPr>
          <w:p w14:paraId="4CD0F6AC" w14:textId="401AE5DF" w:rsidR="00704409" w:rsidRPr="000C42BE" w:rsidRDefault="00573B03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09-1.57</w:t>
            </w:r>
          </w:p>
        </w:tc>
        <w:tc>
          <w:tcPr>
            <w:tcW w:w="992" w:type="dxa"/>
            <w:vAlign w:val="center"/>
          </w:tcPr>
          <w:p w14:paraId="73067D36" w14:textId="2F0794FE" w:rsidR="00704409" w:rsidRPr="000C42BE" w:rsidRDefault="00573B03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*</w:t>
            </w:r>
          </w:p>
        </w:tc>
        <w:tc>
          <w:tcPr>
            <w:tcW w:w="709" w:type="dxa"/>
            <w:vAlign w:val="center"/>
          </w:tcPr>
          <w:p w14:paraId="59FEEE94" w14:textId="7B5C2530" w:rsidR="00704409" w:rsidRPr="000C42BE" w:rsidRDefault="000C42BE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1</w:t>
            </w:r>
          </w:p>
        </w:tc>
        <w:tc>
          <w:tcPr>
            <w:tcW w:w="1276" w:type="dxa"/>
            <w:vAlign w:val="center"/>
          </w:tcPr>
          <w:p w14:paraId="588CD295" w14:textId="1FDD92D6" w:rsidR="00704409" w:rsidRPr="000C42BE" w:rsidRDefault="000C42BE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-1.66</w:t>
            </w:r>
          </w:p>
        </w:tc>
        <w:tc>
          <w:tcPr>
            <w:tcW w:w="992" w:type="dxa"/>
            <w:vAlign w:val="center"/>
          </w:tcPr>
          <w:p w14:paraId="5C7B53EF" w14:textId="7F2F2D73" w:rsidR="00704409" w:rsidRPr="000C42BE" w:rsidRDefault="000C42BE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704409" w:rsidRPr="000C42BE" w14:paraId="606BF433" w14:textId="024FE825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6D706EC3" w14:textId="77777777" w:rsidR="00704409" w:rsidRPr="000C42BE" w:rsidRDefault="00704409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2018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3CE90603" w14:textId="2D57A232" w:rsidR="00704409" w:rsidRPr="000C42BE" w:rsidRDefault="00573B03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27</w:t>
            </w:r>
          </w:p>
        </w:tc>
        <w:tc>
          <w:tcPr>
            <w:tcW w:w="1268" w:type="dxa"/>
            <w:vAlign w:val="center"/>
          </w:tcPr>
          <w:p w14:paraId="529870BD" w14:textId="467C3CBE" w:rsidR="00704409" w:rsidRPr="000C42BE" w:rsidRDefault="00573B03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05-1.53</w:t>
            </w:r>
          </w:p>
        </w:tc>
        <w:tc>
          <w:tcPr>
            <w:tcW w:w="992" w:type="dxa"/>
            <w:vAlign w:val="center"/>
          </w:tcPr>
          <w:p w14:paraId="740AE123" w14:textId="50EBA7F8" w:rsidR="00704409" w:rsidRPr="000C42BE" w:rsidRDefault="00573B03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</w:t>
            </w:r>
          </w:p>
        </w:tc>
        <w:tc>
          <w:tcPr>
            <w:tcW w:w="709" w:type="dxa"/>
            <w:vAlign w:val="center"/>
          </w:tcPr>
          <w:p w14:paraId="1A143D00" w14:textId="5D38677D" w:rsidR="00704409" w:rsidRPr="000C42BE" w:rsidRDefault="000C42BE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9</w:t>
            </w:r>
          </w:p>
        </w:tc>
        <w:tc>
          <w:tcPr>
            <w:tcW w:w="1276" w:type="dxa"/>
            <w:vAlign w:val="center"/>
          </w:tcPr>
          <w:p w14:paraId="5F36093E" w14:textId="6458F4A2" w:rsidR="00704409" w:rsidRPr="000C42BE" w:rsidRDefault="000C42BE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-1.65</w:t>
            </w:r>
          </w:p>
        </w:tc>
        <w:tc>
          <w:tcPr>
            <w:tcW w:w="992" w:type="dxa"/>
            <w:vAlign w:val="center"/>
          </w:tcPr>
          <w:p w14:paraId="4E8991A2" w14:textId="33FF1FEF" w:rsidR="00704409" w:rsidRPr="000C42BE" w:rsidRDefault="000C42BE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704409" w:rsidRPr="000C42BE" w14:paraId="6111AC2D" w14:textId="0EA4C48E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2884255E" w14:textId="77777777" w:rsidR="00704409" w:rsidRPr="000C42BE" w:rsidRDefault="00704409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2019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40612812" w14:textId="157C51D3" w:rsidR="00704409" w:rsidRPr="000C42BE" w:rsidRDefault="00573B03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37</w:t>
            </w:r>
          </w:p>
        </w:tc>
        <w:tc>
          <w:tcPr>
            <w:tcW w:w="1268" w:type="dxa"/>
            <w:vAlign w:val="center"/>
          </w:tcPr>
          <w:p w14:paraId="6A4B0551" w14:textId="54360452" w:rsidR="00704409" w:rsidRPr="000C42BE" w:rsidRDefault="00573B03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13-1.67</w:t>
            </w:r>
          </w:p>
        </w:tc>
        <w:tc>
          <w:tcPr>
            <w:tcW w:w="992" w:type="dxa"/>
            <w:vAlign w:val="center"/>
          </w:tcPr>
          <w:p w14:paraId="31ECB612" w14:textId="0480BF9D" w:rsidR="00704409" w:rsidRPr="000C42BE" w:rsidRDefault="00573B03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*</w:t>
            </w:r>
          </w:p>
        </w:tc>
        <w:tc>
          <w:tcPr>
            <w:tcW w:w="709" w:type="dxa"/>
            <w:vAlign w:val="center"/>
          </w:tcPr>
          <w:p w14:paraId="42F55B0E" w14:textId="31FDBC0F" w:rsidR="00704409" w:rsidRPr="000C42BE" w:rsidRDefault="000C42BE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9</w:t>
            </w:r>
          </w:p>
        </w:tc>
        <w:tc>
          <w:tcPr>
            <w:tcW w:w="1276" w:type="dxa"/>
            <w:vAlign w:val="center"/>
          </w:tcPr>
          <w:p w14:paraId="19929AD2" w14:textId="7BA6B851" w:rsidR="00704409" w:rsidRPr="000C42BE" w:rsidRDefault="000C42BE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-1.77</w:t>
            </w:r>
          </w:p>
        </w:tc>
        <w:tc>
          <w:tcPr>
            <w:tcW w:w="992" w:type="dxa"/>
            <w:vAlign w:val="center"/>
          </w:tcPr>
          <w:p w14:paraId="621537C0" w14:textId="30BB3BF3" w:rsidR="00704409" w:rsidRPr="000C42BE" w:rsidRDefault="000C42BE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704409" w:rsidRPr="000C42BE" w14:paraId="4CE53985" w14:textId="6308BB7B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7E0719CE" w14:textId="77777777" w:rsidR="00704409" w:rsidRPr="000C42BE" w:rsidRDefault="00704409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2020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12009099" w14:textId="74D6AF18" w:rsidR="00704409" w:rsidRPr="000C42BE" w:rsidRDefault="00573B03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44</w:t>
            </w:r>
          </w:p>
        </w:tc>
        <w:tc>
          <w:tcPr>
            <w:tcW w:w="1268" w:type="dxa"/>
            <w:vAlign w:val="center"/>
          </w:tcPr>
          <w:p w14:paraId="3AB80763" w14:textId="68BC3544" w:rsidR="00704409" w:rsidRPr="000C42BE" w:rsidRDefault="00573B03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14-1.82</w:t>
            </w:r>
          </w:p>
        </w:tc>
        <w:tc>
          <w:tcPr>
            <w:tcW w:w="992" w:type="dxa"/>
            <w:vAlign w:val="center"/>
          </w:tcPr>
          <w:p w14:paraId="5AA37C52" w14:textId="6E6902FC" w:rsidR="00704409" w:rsidRPr="000C42BE" w:rsidRDefault="00573B03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*</w:t>
            </w:r>
          </w:p>
        </w:tc>
        <w:tc>
          <w:tcPr>
            <w:tcW w:w="709" w:type="dxa"/>
            <w:vAlign w:val="center"/>
          </w:tcPr>
          <w:p w14:paraId="453ADD4D" w14:textId="36917BC3" w:rsidR="00704409" w:rsidRPr="000C42BE" w:rsidRDefault="000C42BE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8</w:t>
            </w:r>
          </w:p>
        </w:tc>
        <w:tc>
          <w:tcPr>
            <w:tcW w:w="1276" w:type="dxa"/>
            <w:vAlign w:val="center"/>
          </w:tcPr>
          <w:p w14:paraId="403C24AA" w14:textId="74DEE1D8" w:rsidR="00704409" w:rsidRPr="000C42BE" w:rsidRDefault="000C42BE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-1.69</w:t>
            </w:r>
          </w:p>
        </w:tc>
        <w:tc>
          <w:tcPr>
            <w:tcW w:w="992" w:type="dxa"/>
            <w:vAlign w:val="center"/>
          </w:tcPr>
          <w:p w14:paraId="610D4BC0" w14:textId="4BF61638" w:rsidR="00704409" w:rsidRPr="000C42BE" w:rsidRDefault="000C42BE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</w:tr>
      <w:tr w:rsidR="00704409" w:rsidRPr="000C42BE" w14:paraId="663F935B" w14:textId="561FFE6F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10DC7418" w14:textId="77777777" w:rsidR="00704409" w:rsidRPr="000C42BE" w:rsidRDefault="00704409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2021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23DDF535" w14:textId="4CAEBDBA" w:rsidR="00704409" w:rsidRPr="000C42BE" w:rsidRDefault="00573B03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84</w:t>
            </w:r>
          </w:p>
        </w:tc>
        <w:tc>
          <w:tcPr>
            <w:tcW w:w="1268" w:type="dxa"/>
            <w:vAlign w:val="center"/>
          </w:tcPr>
          <w:p w14:paraId="1514B432" w14:textId="646910C9" w:rsidR="00704409" w:rsidRPr="000C42BE" w:rsidRDefault="00573B03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46-2.32</w:t>
            </w:r>
          </w:p>
        </w:tc>
        <w:tc>
          <w:tcPr>
            <w:tcW w:w="992" w:type="dxa"/>
            <w:vAlign w:val="center"/>
          </w:tcPr>
          <w:p w14:paraId="71ABC8B4" w14:textId="671EBC54" w:rsidR="00704409" w:rsidRPr="000C42BE" w:rsidRDefault="00573B03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**</w:t>
            </w:r>
          </w:p>
        </w:tc>
        <w:tc>
          <w:tcPr>
            <w:tcW w:w="709" w:type="dxa"/>
            <w:vAlign w:val="center"/>
          </w:tcPr>
          <w:p w14:paraId="46006EE3" w14:textId="12AE724E" w:rsidR="00704409" w:rsidRPr="000C42BE" w:rsidRDefault="000C42BE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9</w:t>
            </w:r>
          </w:p>
        </w:tc>
        <w:tc>
          <w:tcPr>
            <w:tcW w:w="1276" w:type="dxa"/>
            <w:vAlign w:val="center"/>
          </w:tcPr>
          <w:p w14:paraId="5C5051AE" w14:textId="26812672" w:rsidR="00704409" w:rsidRPr="000C42BE" w:rsidRDefault="000C42BE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6-2.28</w:t>
            </w:r>
          </w:p>
        </w:tc>
        <w:tc>
          <w:tcPr>
            <w:tcW w:w="992" w:type="dxa"/>
            <w:vAlign w:val="center"/>
          </w:tcPr>
          <w:p w14:paraId="2470C191" w14:textId="1C7739BE" w:rsidR="00704409" w:rsidRPr="000C42BE" w:rsidRDefault="000C42BE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704409" w:rsidRPr="000C42BE" w14:paraId="5E4CF5A6" w14:textId="14BE97F8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3004EE8A" w14:textId="77777777" w:rsidR="00704409" w:rsidRPr="000C42BE" w:rsidRDefault="00704409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2022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4FBBEBCE" w14:textId="7BA9D00E" w:rsidR="00704409" w:rsidRPr="000C42BE" w:rsidRDefault="00573B03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79</w:t>
            </w:r>
          </w:p>
        </w:tc>
        <w:tc>
          <w:tcPr>
            <w:tcW w:w="1268" w:type="dxa"/>
            <w:vAlign w:val="center"/>
          </w:tcPr>
          <w:p w14:paraId="77521B7E" w14:textId="0CC0ED4F" w:rsidR="00704409" w:rsidRPr="000C42BE" w:rsidRDefault="00573B03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42-2.25</w:t>
            </w:r>
          </w:p>
        </w:tc>
        <w:tc>
          <w:tcPr>
            <w:tcW w:w="992" w:type="dxa"/>
            <w:vAlign w:val="center"/>
          </w:tcPr>
          <w:p w14:paraId="78FB5DDE" w14:textId="23093D86" w:rsidR="00704409" w:rsidRPr="000C42BE" w:rsidRDefault="00573B03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**</w:t>
            </w:r>
          </w:p>
        </w:tc>
        <w:tc>
          <w:tcPr>
            <w:tcW w:w="709" w:type="dxa"/>
            <w:vAlign w:val="center"/>
          </w:tcPr>
          <w:p w14:paraId="4BE9EBA0" w14:textId="1996E799" w:rsidR="00704409" w:rsidRPr="000C42BE" w:rsidRDefault="000C42BE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8</w:t>
            </w:r>
          </w:p>
        </w:tc>
        <w:tc>
          <w:tcPr>
            <w:tcW w:w="1276" w:type="dxa"/>
            <w:vAlign w:val="center"/>
          </w:tcPr>
          <w:p w14:paraId="7890501C" w14:textId="167176E4" w:rsidR="00704409" w:rsidRPr="000C42BE" w:rsidRDefault="000C42BE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7-2.14</w:t>
            </w:r>
          </w:p>
        </w:tc>
        <w:tc>
          <w:tcPr>
            <w:tcW w:w="992" w:type="dxa"/>
            <w:vAlign w:val="center"/>
          </w:tcPr>
          <w:p w14:paraId="6ED8B2B9" w14:textId="4B050A17" w:rsidR="00704409" w:rsidRPr="000C42BE" w:rsidRDefault="000C42BE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704409" w:rsidRPr="000C42BE" w14:paraId="1BAE10A6" w14:textId="0A4D54CD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4978BFA4" w14:textId="77777777" w:rsidR="00704409" w:rsidRPr="000C42BE" w:rsidRDefault="00704409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2023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14AF9D02" w14:textId="0DC16AC2" w:rsidR="00704409" w:rsidRPr="000C42BE" w:rsidRDefault="00573B03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33</w:t>
            </w:r>
          </w:p>
        </w:tc>
        <w:tc>
          <w:tcPr>
            <w:tcW w:w="1268" w:type="dxa"/>
            <w:vAlign w:val="center"/>
          </w:tcPr>
          <w:p w14:paraId="30271BA3" w14:textId="3E4EC81E" w:rsidR="00704409" w:rsidRPr="000C42BE" w:rsidRDefault="00573B03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1.05-1.68</w:t>
            </w:r>
          </w:p>
        </w:tc>
        <w:tc>
          <w:tcPr>
            <w:tcW w:w="992" w:type="dxa"/>
            <w:vAlign w:val="center"/>
          </w:tcPr>
          <w:p w14:paraId="2C03750C" w14:textId="3489F13B" w:rsidR="00704409" w:rsidRPr="000C42BE" w:rsidRDefault="00573B03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</w:t>
            </w:r>
          </w:p>
        </w:tc>
        <w:tc>
          <w:tcPr>
            <w:tcW w:w="709" w:type="dxa"/>
            <w:vAlign w:val="center"/>
          </w:tcPr>
          <w:p w14:paraId="117A3A7E" w14:textId="2F64F0B5" w:rsidR="00704409" w:rsidRPr="000C42BE" w:rsidRDefault="000C42BE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3</w:t>
            </w:r>
          </w:p>
        </w:tc>
        <w:tc>
          <w:tcPr>
            <w:tcW w:w="1276" w:type="dxa"/>
            <w:vAlign w:val="center"/>
          </w:tcPr>
          <w:p w14:paraId="633EE1F2" w14:textId="57E86FC5" w:rsidR="00704409" w:rsidRPr="000C42BE" w:rsidRDefault="000C42BE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5-1.98</w:t>
            </w:r>
          </w:p>
        </w:tc>
        <w:tc>
          <w:tcPr>
            <w:tcW w:w="992" w:type="dxa"/>
            <w:vAlign w:val="center"/>
          </w:tcPr>
          <w:p w14:paraId="53BAFE09" w14:textId="11CE3F94" w:rsidR="00704409" w:rsidRPr="000C42BE" w:rsidRDefault="000C42BE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7B1E69" w:rsidRPr="000C42BE" w14:paraId="3075ADD0" w14:textId="77777777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0CE355B5" w14:textId="335DBAFD" w:rsidR="007B1E69" w:rsidRPr="000C42BE" w:rsidRDefault="00573B03" w:rsidP="00F602C9">
            <w:pPr>
              <w:ind w:left="227"/>
              <w:contextualSpacing/>
              <w:jc w:val="left"/>
              <w:rPr>
                <w:rFonts w:ascii="Arial" w:hAnsi="Arial" w:cs="Arial"/>
                <w:b/>
                <w:bCs/>
              </w:rPr>
            </w:pPr>
            <w:r w:rsidRPr="000C42BE">
              <w:rPr>
                <w:rFonts w:ascii="Arial" w:hAnsi="Arial" w:cs="Arial"/>
                <w:b/>
                <w:bCs/>
              </w:rPr>
              <w:t>Y</w:t>
            </w:r>
            <w:r w:rsidR="007666AD" w:rsidRPr="000C42BE">
              <w:rPr>
                <w:rFonts w:ascii="Arial" w:hAnsi="Arial" w:cs="Arial"/>
                <w:b/>
                <w:bCs/>
              </w:rPr>
              <w:t>ear of diagnosis</w:t>
            </w:r>
            <w:r w:rsidRPr="000C42BE">
              <w:rPr>
                <w:rFonts w:ascii="Arial" w:hAnsi="Arial" w:cs="Arial"/>
                <w:b/>
                <w:bCs/>
              </w:rPr>
              <w:t xml:space="preserve"> *</w:t>
            </w:r>
            <w:r w:rsidR="007666AD" w:rsidRPr="000C42BE">
              <w:rPr>
                <w:rFonts w:ascii="Arial" w:hAnsi="Arial" w:cs="Arial"/>
                <w:b/>
                <w:bCs/>
              </w:rPr>
              <w:t xml:space="preserve"> gender and probable exposure</w:t>
            </w:r>
            <w:r w:rsidR="007E390B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="007666AD" w:rsidRPr="000C42BE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085BC1B8" w14:textId="77777777" w:rsidR="007B1E69" w:rsidRPr="000C42BE" w:rsidRDefault="007B1E69" w:rsidP="00F602C9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1268" w:type="dxa"/>
            <w:vAlign w:val="center"/>
          </w:tcPr>
          <w:p w14:paraId="432375D4" w14:textId="77777777" w:rsidR="007B1E69" w:rsidRPr="000C42BE" w:rsidRDefault="007B1E69" w:rsidP="00F602C9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center"/>
          </w:tcPr>
          <w:p w14:paraId="426C1285" w14:textId="77777777" w:rsidR="007B1E69" w:rsidRPr="000C42BE" w:rsidRDefault="007B1E69" w:rsidP="00F602C9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14:paraId="470F3D40" w14:textId="77777777" w:rsidR="007B1E69" w:rsidRPr="000C42BE" w:rsidRDefault="007B1E69" w:rsidP="00262EF5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2EAD9E49" w14:textId="77777777" w:rsidR="007B1E69" w:rsidRPr="000C42BE" w:rsidRDefault="007B1E69" w:rsidP="00262EF5">
            <w:pPr>
              <w:contextualSpacing/>
              <w:jc w:val="left"/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center"/>
          </w:tcPr>
          <w:p w14:paraId="559E2EC9" w14:textId="77777777" w:rsidR="007B1E69" w:rsidRPr="000C42BE" w:rsidRDefault="007B1E69" w:rsidP="00262EF5">
            <w:pPr>
              <w:contextualSpacing/>
              <w:jc w:val="left"/>
              <w:rPr>
                <w:rFonts w:ascii="Arial" w:hAnsi="Arial" w:cs="Arial"/>
              </w:rPr>
            </w:pPr>
          </w:p>
        </w:tc>
      </w:tr>
      <w:tr w:rsidR="007666AD" w:rsidRPr="000C42BE" w14:paraId="061704FF" w14:textId="77777777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7800F835" w14:textId="0F2F3B65" w:rsidR="007666AD" w:rsidRPr="000C42BE" w:rsidRDefault="007666AD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2016* Man, sex with woman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583EFA78" w14:textId="110713B9" w:rsidR="007666AD" w:rsidRPr="000C42BE" w:rsidRDefault="00330982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89</w:t>
            </w:r>
          </w:p>
        </w:tc>
        <w:tc>
          <w:tcPr>
            <w:tcW w:w="1268" w:type="dxa"/>
            <w:vAlign w:val="center"/>
          </w:tcPr>
          <w:p w14:paraId="031BB91F" w14:textId="6D88A6B1" w:rsidR="007666AD" w:rsidRPr="000C42BE" w:rsidRDefault="00330982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64-1.23</w:t>
            </w:r>
          </w:p>
        </w:tc>
        <w:tc>
          <w:tcPr>
            <w:tcW w:w="992" w:type="dxa"/>
            <w:vAlign w:val="center"/>
          </w:tcPr>
          <w:p w14:paraId="59998079" w14:textId="0999077F" w:rsidR="007666AD" w:rsidRPr="000C42BE" w:rsidRDefault="00330982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47</w:t>
            </w:r>
          </w:p>
        </w:tc>
        <w:tc>
          <w:tcPr>
            <w:tcW w:w="709" w:type="dxa"/>
            <w:vAlign w:val="center"/>
          </w:tcPr>
          <w:p w14:paraId="70E29439" w14:textId="22989CE7" w:rsidR="007666AD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</w:t>
            </w:r>
          </w:p>
        </w:tc>
        <w:tc>
          <w:tcPr>
            <w:tcW w:w="1276" w:type="dxa"/>
            <w:vAlign w:val="center"/>
          </w:tcPr>
          <w:p w14:paraId="3F5D3FA0" w14:textId="63A2880C" w:rsidR="007666AD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-1.21</w:t>
            </w:r>
          </w:p>
        </w:tc>
        <w:tc>
          <w:tcPr>
            <w:tcW w:w="992" w:type="dxa"/>
            <w:vAlign w:val="center"/>
          </w:tcPr>
          <w:p w14:paraId="775EACC5" w14:textId="4AEB95A6" w:rsidR="007666AD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</w:t>
            </w:r>
          </w:p>
        </w:tc>
      </w:tr>
      <w:tr w:rsidR="007666AD" w:rsidRPr="000C42BE" w14:paraId="765196FB" w14:textId="77777777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52380C79" w14:textId="67DFDA0A" w:rsidR="007666AD" w:rsidRPr="000C42BE" w:rsidRDefault="007666AD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2017* Man, sex with woman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4B434DE8" w14:textId="4B203C28" w:rsidR="007666AD" w:rsidRPr="000C42BE" w:rsidRDefault="00330982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87</w:t>
            </w:r>
          </w:p>
        </w:tc>
        <w:tc>
          <w:tcPr>
            <w:tcW w:w="1268" w:type="dxa"/>
            <w:vAlign w:val="center"/>
          </w:tcPr>
          <w:p w14:paraId="70108FDA" w14:textId="3A80F417" w:rsidR="007666AD" w:rsidRPr="000C42BE" w:rsidRDefault="00330982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62-1.22</w:t>
            </w:r>
          </w:p>
        </w:tc>
        <w:tc>
          <w:tcPr>
            <w:tcW w:w="992" w:type="dxa"/>
            <w:vAlign w:val="center"/>
          </w:tcPr>
          <w:p w14:paraId="466B7E7A" w14:textId="122C7EFE" w:rsidR="007666AD" w:rsidRPr="000C42BE" w:rsidRDefault="00330982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42</w:t>
            </w:r>
          </w:p>
        </w:tc>
        <w:tc>
          <w:tcPr>
            <w:tcW w:w="709" w:type="dxa"/>
            <w:vAlign w:val="center"/>
          </w:tcPr>
          <w:p w14:paraId="24DFF7E5" w14:textId="44065DDF" w:rsidR="007666AD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  <w:tc>
          <w:tcPr>
            <w:tcW w:w="1276" w:type="dxa"/>
            <w:vAlign w:val="center"/>
          </w:tcPr>
          <w:p w14:paraId="3F35E369" w14:textId="59CB1D11" w:rsidR="007666AD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-1.07</w:t>
            </w:r>
          </w:p>
        </w:tc>
        <w:tc>
          <w:tcPr>
            <w:tcW w:w="992" w:type="dxa"/>
            <w:vAlign w:val="center"/>
          </w:tcPr>
          <w:p w14:paraId="1161F71C" w14:textId="15C983B2" w:rsidR="007666AD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</w:tr>
      <w:tr w:rsidR="007666AD" w:rsidRPr="000C42BE" w14:paraId="7CFB43C1" w14:textId="77777777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62342142" w14:textId="0A4AC69B" w:rsidR="007666AD" w:rsidRPr="000C42BE" w:rsidRDefault="007666AD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2018* Man, sex with woman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04ECD0B3" w14:textId="7E1F663A" w:rsidR="007666AD" w:rsidRPr="000C42BE" w:rsidRDefault="00330982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89</w:t>
            </w:r>
          </w:p>
        </w:tc>
        <w:tc>
          <w:tcPr>
            <w:tcW w:w="1268" w:type="dxa"/>
            <w:vAlign w:val="center"/>
          </w:tcPr>
          <w:p w14:paraId="0C0F0FD7" w14:textId="640D23BA" w:rsidR="007666AD" w:rsidRPr="000C42BE" w:rsidRDefault="00330982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64-1.25</w:t>
            </w:r>
          </w:p>
        </w:tc>
        <w:tc>
          <w:tcPr>
            <w:tcW w:w="992" w:type="dxa"/>
            <w:vAlign w:val="center"/>
          </w:tcPr>
          <w:p w14:paraId="38DF500C" w14:textId="325E8170" w:rsidR="007666AD" w:rsidRPr="000C42BE" w:rsidRDefault="00330982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52</w:t>
            </w:r>
          </w:p>
        </w:tc>
        <w:tc>
          <w:tcPr>
            <w:tcW w:w="709" w:type="dxa"/>
            <w:vAlign w:val="center"/>
          </w:tcPr>
          <w:p w14:paraId="6A0EA4E3" w14:textId="5E3E72EC" w:rsidR="007666AD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</w:t>
            </w:r>
          </w:p>
        </w:tc>
        <w:tc>
          <w:tcPr>
            <w:tcW w:w="1276" w:type="dxa"/>
            <w:vAlign w:val="center"/>
          </w:tcPr>
          <w:p w14:paraId="4ED89213" w14:textId="784C0E1A" w:rsidR="007666AD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-1.12</w:t>
            </w:r>
          </w:p>
        </w:tc>
        <w:tc>
          <w:tcPr>
            <w:tcW w:w="992" w:type="dxa"/>
            <w:vAlign w:val="center"/>
          </w:tcPr>
          <w:p w14:paraId="6568B52C" w14:textId="4B2A9EAD" w:rsidR="007666AD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</w:tr>
      <w:tr w:rsidR="007666AD" w:rsidRPr="000C42BE" w14:paraId="2A212CD2" w14:textId="77777777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3545A16F" w14:textId="4F469FD2" w:rsidR="007666AD" w:rsidRPr="000C42BE" w:rsidRDefault="007666AD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2019* Man, sex with woman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4B4EF125" w14:textId="6D0F5C48" w:rsidR="007666AD" w:rsidRPr="000C42BE" w:rsidRDefault="00330982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57</w:t>
            </w:r>
          </w:p>
        </w:tc>
        <w:tc>
          <w:tcPr>
            <w:tcW w:w="1268" w:type="dxa"/>
            <w:vAlign w:val="center"/>
          </w:tcPr>
          <w:p w14:paraId="2E85FFC5" w14:textId="40693725" w:rsidR="007666AD" w:rsidRPr="000C42BE" w:rsidRDefault="00330982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41-0.80</w:t>
            </w:r>
          </w:p>
        </w:tc>
        <w:tc>
          <w:tcPr>
            <w:tcW w:w="992" w:type="dxa"/>
            <w:vAlign w:val="center"/>
          </w:tcPr>
          <w:p w14:paraId="65B1EE8C" w14:textId="6BDFAA06" w:rsidR="007666AD" w:rsidRPr="000C42BE" w:rsidRDefault="00330982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*</w:t>
            </w:r>
          </w:p>
        </w:tc>
        <w:tc>
          <w:tcPr>
            <w:tcW w:w="709" w:type="dxa"/>
            <w:vAlign w:val="center"/>
          </w:tcPr>
          <w:p w14:paraId="761963B9" w14:textId="70BD115E" w:rsidR="007666AD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</w:tc>
        <w:tc>
          <w:tcPr>
            <w:tcW w:w="1276" w:type="dxa"/>
            <w:vAlign w:val="center"/>
          </w:tcPr>
          <w:p w14:paraId="47139B81" w14:textId="78E0C2FD" w:rsidR="007666AD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-0.80</w:t>
            </w:r>
          </w:p>
        </w:tc>
        <w:tc>
          <w:tcPr>
            <w:tcW w:w="992" w:type="dxa"/>
            <w:vAlign w:val="center"/>
          </w:tcPr>
          <w:p w14:paraId="564181E6" w14:textId="7BEEEA45" w:rsidR="007666AD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7666AD" w:rsidRPr="000C42BE" w14:paraId="2BCBE6D7" w14:textId="77777777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4F30076E" w14:textId="62F01762" w:rsidR="007666AD" w:rsidRPr="000C42BE" w:rsidRDefault="007666AD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2020* Man, sex with woman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0099DACF" w14:textId="2F7C8366" w:rsidR="007666AD" w:rsidRPr="000C42BE" w:rsidRDefault="00330982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72</w:t>
            </w:r>
          </w:p>
        </w:tc>
        <w:tc>
          <w:tcPr>
            <w:tcW w:w="1268" w:type="dxa"/>
            <w:vAlign w:val="center"/>
          </w:tcPr>
          <w:p w14:paraId="296BF47E" w14:textId="7C6E82FE" w:rsidR="007666AD" w:rsidRPr="000C42BE" w:rsidRDefault="00330982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49-1.06</w:t>
            </w:r>
          </w:p>
        </w:tc>
        <w:tc>
          <w:tcPr>
            <w:tcW w:w="992" w:type="dxa"/>
            <w:vAlign w:val="center"/>
          </w:tcPr>
          <w:p w14:paraId="2D8F4F95" w14:textId="1968930A" w:rsidR="007666AD" w:rsidRPr="000C42BE" w:rsidRDefault="00330982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09</w:t>
            </w:r>
          </w:p>
        </w:tc>
        <w:tc>
          <w:tcPr>
            <w:tcW w:w="709" w:type="dxa"/>
            <w:vAlign w:val="center"/>
          </w:tcPr>
          <w:p w14:paraId="6DECC2E2" w14:textId="7AE4290C" w:rsidR="007666AD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</w:t>
            </w:r>
          </w:p>
        </w:tc>
        <w:tc>
          <w:tcPr>
            <w:tcW w:w="1276" w:type="dxa"/>
            <w:vAlign w:val="center"/>
          </w:tcPr>
          <w:p w14:paraId="2EFD3FB1" w14:textId="34AF7A77" w:rsidR="007666AD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-1.01</w:t>
            </w:r>
          </w:p>
        </w:tc>
        <w:tc>
          <w:tcPr>
            <w:tcW w:w="992" w:type="dxa"/>
            <w:vAlign w:val="center"/>
          </w:tcPr>
          <w:p w14:paraId="4481349B" w14:textId="57DEB52A" w:rsidR="007666AD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</w:tr>
      <w:tr w:rsidR="007666AD" w:rsidRPr="000C42BE" w14:paraId="623869F0" w14:textId="77777777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76148905" w14:textId="7D0CDE44" w:rsidR="007666AD" w:rsidRPr="000C42BE" w:rsidRDefault="007666AD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2021* Man, sex with woman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0CD98D6A" w14:textId="2CCE2E67" w:rsidR="007666AD" w:rsidRPr="000C42BE" w:rsidRDefault="00330982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63</w:t>
            </w:r>
          </w:p>
        </w:tc>
        <w:tc>
          <w:tcPr>
            <w:tcW w:w="1268" w:type="dxa"/>
            <w:vAlign w:val="center"/>
          </w:tcPr>
          <w:p w14:paraId="1112D415" w14:textId="388E47C6" w:rsidR="007666AD" w:rsidRPr="000C42BE" w:rsidRDefault="00330982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42-0.94</w:t>
            </w:r>
          </w:p>
        </w:tc>
        <w:tc>
          <w:tcPr>
            <w:tcW w:w="992" w:type="dxa"/>
            <w:vAlign w:val="center"/>
          </w:tcPr>
          <w:p w14:paraId="1A5EE26D" w14:textId="5BDD9C0E" w:rsidR="007666AD" w:rsidRPr="000C42BE" w:rsidRDefault="00330982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</w:t>
            </w:r>
          </w:p>
        </w:tc>
        <w:tc>
          <w:tcPr>
            <w:tcW w:w="709" w:type="dxa"/>
            <w:vAlign w:val="center"/>
          </w:tcPr>
          <w:p w14:paraId="45213D4C" w14:textId="1024AF1D" w:rsidR="007666AD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</w:tc>
        <w:tc>
          <w:tcPr>
            <w:tcW w:w="1276" w:type="dxa"/>
            <w:vAlign w:val="center"/>
          </w:tcPr>
          <w:p w14:paraId="27397450" w14:textId="53BFA17C" w:rsidR="007666AD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-0.86</w:t>
            </w:r>
          </w:p>
        </w:tc>
        <w:tc>
          <w:tcPr>
            <w:tcW w:w="992" w:type="dxa"/>
            <w:vAlign w:val="center"/>
          </w:tcPr>
          <w:p w14:paraId="622FE386" w14:textId="3F6A22F3" w:rsidR="007666AD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</w:tr>
      <w:tr w:rsidR="007666AD" w:rsidRPr="000C42BE" w14:paraId="14A8C43B" w14:textId="77777777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41AFD570" w14:textId="2AE5B1E2" w:rsidR="007666AD" w:rsidRPr="000C42BE" w:rsidRDefault="007666AD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2022* Man, sex with woman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119BFD9C" w14:textId="552B2AA7" w:rsidR="007666AD" w:rsidRPr="000C42BE" w:rsidRDefault="00330982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52</w:t>
            </w:r>
          </w:p>
        </w:tc>
        <w:tc>
          <w:tcPr>
            <w:tcW w:w="1268" w:type="dxa"/>
            <w:vAlign w:val="center"/>
          </w:tcPr>
          <w:p w14:paraId="285D0DEF" w14:textId="0BCF1AF0" w:rsidR="007666AD" w:rsidRPr="000C42BE" w:rsidRDefault="00330982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35-0.76</w:t>
            </w:r>
          </w:p>
        </w:tc>
        <w:tc>
          <w:tcPr>
            <w:tcW w:w="992" w:type="dxa"/>
            <w:vAlign w:val="center"/>
          </w:tcPr>
          <w:p w14:paraId="14EC4F83" w14:textId="6CBB436B" w:rsidR="007666AD" w:rsidRPr="000C42BE" w:rsidRDefault="00330982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**</w:t>
            </w:r>
          </w:p>
        </w:tc>
        <w:tc>
          <w:tcPr>
            <w:tcW w:w="709" w:type="dxa"/>
            <w:vAlign w:val="center"/>
          </w:tcPr>
          <w:p w14:paraId="48B30538" w14:textId="7D28A5C1" w:rsidR="007666AD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</w:t>
            </w:r>
          </w:p>
        </w:tc>
        <w:tc>
          <w:tcPr>
            <w:tcW w:w="1276" w:type="dxa"/>
            <w:vAlign w:val="center"/>
          </w:tcPr>
          <w:p w14:paraId="16DC0AC4" w14:textId="3F7B548F" w:rsidR="007666AD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-0.78</w:t>
            </w:r>
          </w:p>
        </w:tc>
        <w:tc>
          <w:tcPr>
            <w:tcW w:w="992" w:type="dxa"/>
            <w:vAlign w:val="center"/>
          </w:tcPr>
          <w:p w14:paraId="1295B761" w14:textId="73B11870" w:rsidR="007666AD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7666AD" w:rsidRPr="000C42BE" w14:paraId="6E1E32C6" w14:textId="77777777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33619EC1" w14:textId="3AB1AAB9" w:rsidR="007666AD" w:rsidRPr="000C42BE" w:rsidRDefault="007666AD" w:rsidP="00F602C9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2023* Man, sex with woman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4314146D" w14:textId="16DA7D0C" w:rsidR="007666AD" w:rsidRPr="000C42BE" w:rsidRDefault="00330982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55</w:t>
            </w:r>
          </w:p>
        </w:tc>
        <w:tc>
          <w:tcPr>
            <w:tcW w:w="1268" w:type="dxa"/>
            <w:vAlign w:val="center"/>
          </w:tcPr>
          <w:p w14:paraId="746069EB" w14:textId="56A3E664" w:rsidR="007666AD" w:rsidRPr="000C42BE" w:rsidRDefault="00330982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38-0.79</w:t>
            </w:r>
          </w:p>
        </w:tc>
        <w:tc>
          <w:tcPr>
            <w:tcW w:w="992" w:type="dxa"/>
            <w:vAlign w:val="center"/>
          </w:tcPr>
          <w:p w14:paraId="31CC51C9" w14:textId="5C1AFC91" w:rsidR="007666AD" w:rsidRPr="000C42BE" w:rsidRDefault="00330982" w:rsidP="00F602C9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*</w:t>
            </w:r>
          </w:p>
        </w:tc>
        <w:tc>
          <w:tcPr>
            <w:tcW w:w="709" w:type="dxa"/>
            <w:vAlign w:val="center"/>
          </w:tcPr>
          <w:p w14:paraId="066A57C7" w14:textId="77FC840D" w:rsidR="007666AD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  <w:tc>
          <w:tcPr>
            <w:tcW w:w="1276" w:type="dxa"/>
            <w:vAlign w:val="center"/>
          </w:tcPr>
          <w:p w14:paraId="38B612E8" w14:textId="1A0AEB53" w:rsidR="007666AD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-0.57</w:t>
            </w:r>
          </w:p>
        </w:tc>
        <w:tc>
          <w:tcPr>
            <w:tcW w:w="992" w:type="dxa"/>
            <w:vAlign w:val="center"/>
          </w:tcPr>
          <w:p w14:paraId="3C002F2A" w14:textId="2B69DEDF" w:rsidR="007666AD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573B03" w:rsidRPr="000C42BE" w14:paraId="0D123BB9" w14:textId="77777777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5012790C" w14:textId="7FA1BCCB" w:rsidR="00573B03" w:rsidRPr="000C42BE" w:rsidRDefault="00573B03" w:rsidP="00573B03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2016*Woman, sex with man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6FBAA888" w14:textId="7BB4636A" w:rsidR="00573B03" w:rsidRPr="000C42BE" w:rsidRDefault="00573B03" w:rsidP="00573B03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76</w:t>
            </w:r>
          </w:p>
        </w:tc>
        <w:tc>
          <w:tcPr>
            <w:tcW w:w="1268" w:type="dxa"/>
            <w:vAlign w:val="center"/>
          </w:tcPr>
          <w:p w14:paraId="66E06E2D" w14:textId="7E69575C" w:rsidR="00573B03" w:rsidRPr="000C42BE" w:rsidRDefault="00573B03" w:rsidP="00573B03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56-1.03</w:t>
            </w:r>
          </w:p>
        </w:tc>
        <w:tc>
          <w:tcPr>
            <w:tcW w:w="992" w:type="dxa"/>
            <w:vAlign w:val="center"/>
          </w:tcPr>
          <w:p w14:paraId="4AEFAF74" w14:textId="20DFAA9B" w:rsidR="00573B03" w:rsidRPr="000C42BE" w:rsidRDefault="00573B03" w:rsidP="00573B03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08</w:t>
            </w:r>
          </w:p>
        </w:tc>
        <w:tc>
          <w:tcPr>
            <w:tcW w:w="709" w:type="dxa"/>
            <w:vAlign w:val="center"/>
          </w:tcPr>
          <w:p w14:paraId="682ADFB0" w14:textId="5AA3A031" w:rsidR="00573B03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  <w:tc>
          <w:tcPr>
            <w:tcW w:w="1276" w:type="dxa"/>
            <w:vAlign w:val="center"/>
          </w:tcPr>
          <w:p w14:paraId="4FD44804" w14:textId="2D5CE8D5" w:rsidR="00573B03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-1.03</w:t>
            </w:r>
          </w:p>
        </w:tc>
        <w:tc>
          <w:tcPr>
            <w:tcW w:w="992" w:type="dxa"/>
            <w:vAlign w:val="center"/>
          </w:tcPr>
          <w:p w14:paraId="1DDB9C91" w14:textId="043D0EF4" w:rsidR="00573B03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</w:tr>
      <w:tr w:rsidR="00573B03" w:rsidRPr="000C42BE" w14:paraId="36D1ADEE" w14:textId="77777777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3BF2ECAB" w14:textId="4CF53EC9" w:rsidR="00573B03" w:rsidRPr="000C42BE" w:rsidRDefault="00573B03" w:rsidP="00573B03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2017*Woman, sex with man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716E3A87" w14:textId="5256D870" w:rsidR="00573B03" w:rsidRPr="000C42BE" w:rsidRDefault="00573B03" w:rsidP="00573B03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87</w:t>
            </w:r>
          </w:p>
        </w:tc>
        <w:tc>
          <w:tcPr>
            <w:tcW w:w="1268" w:type="dxa"/>
            <w:vAlign w:val="center"/>
          </w:tcPr>
          <w:p w14:paraId="2CC84827" w14:textId="483CA018" w:rsidR="00573B03" w:rsidRPr="000C42BE" w:rsidRDefault="00573B03" w:rsidP="00573B03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64-1.19</w:t>
            </w:r>
          </w:p>
        </w:tc>
        <w:tc>
          <w:tcPr>
            <w:tcW w:w="992" w:type="dxa"/>
            <w:vAlign w:val="center"/>
          </w:tcPr>
          <w:p w14:paraId="1A84C46E" w14:textId="7292E19A" w:rsidR="00573B03" w:rsidRPr="000C42BE" w:rsidRDefault="00573B03" w:rsidP="00573B03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39</w:t>
            </w:r>
          </w:p>
        </w:tc>
        <w:tc>
          <w:tcPr>
            <w:tcW w:w="709" w:type="dxa"/>
            <w:vAlign w:val="center"/>
          </w:tcPr>
          <w:p w14:paraId="727075A4" w14:textId="1BF53BEF" w:rsidR="00573B03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</w:tc>
        <w:tc>
          <w:tcPr>
            <w:tcW w:w="1276" w:type="dxa"/>
            <w:vAlign w:val="center"/>
          </w:tcPr>
          <w:p w14:paraId="5F5E11EE" w14:textId="2757D3B7" w:rsidR="00573B03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-1.00</w:t>
            </w:r>
          </w:p>
        </w:tc>
        <w:tc>
          <w:tcPr>
            <w:tcW w:w="992" w:type="dxa"/>
            <w:vAlign w:val="center"/>
          </w:tcPr>
          <w:p w14:paraId="36E2D351" w14:textId="35736907" w:rsidR="00573B03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</w:tr>
      <w:tr w:rsidR="00573B03" w:rsidRPr="000C42BE" w14:paraId="2838A3C9" w14:textId="77777777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68F5FED9" w14:textId="15BA28F2" w:rsidR="00573B03" w:rsidRPr="000C42BE" w:rsidRDefault="00573B03" w:rsidP="00573B03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2018*Woman, sex with man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403EC6FD" w14:textId="68BA0F23" w:rsidR="00573B03" w:rsidRPr="000C42BE" w:rsidRDefault="00573B03" w:rsidP="00573B03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88</w:t>
            </w:r>
          </w:p>
        </w:tc>
        <w:tc>
          <w:tcPr>
            <w:tcW w:w="1268" w:type="dxa"/>
            <w:vAlign w:val="center"/>
          </w:tcPr>
          <w:p w14:paraId="4364B0ED" w14:textId="5EBF2DC2" w:rsidR="00573B03" w:rsidRPr="000C42BE" w:rsidRDefault="00573B03" w:rsidP="00573B03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64-1.21</w:t>
            </w:r>
          </w:p>
        </w:tc>
        <w:tc>
          <w:tcPr>
            <w:tcW w:w="992" w:type="dxa"/>
            <w:vAlign w:val="center"/>
          </w:tcPr>
          <w:p w14:paraId="08E445D9" w14:textId="48A195AD" w:rsidR="00573B03" w:rsidRPr="000C42BE" w:rsidRDefault="00573B03" w:rsidP="00573B03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44</w:t>
            </w:r>
          </w:p>
        </w:tc>
        <w:tc>
          <w:tcPr>
            <w:tcW w:w="709" w:type="dxa"/>
            <w:vAlign w:val="center"/>
          </w:tcPr>
          <w:p w14:paraId="38584FD4" w14:textId="7B672DE8" w:rsidR="00573B03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</w:tc>
        <w:tc>
          <w:tcPr>
            <w:tcW w:w="1276" w:type="dxa"/>
            <w:vAlign w:val="center"/>
          </w:tcPr>
          <w:p w14:paraId="2EFB421F" w14:textId="1F161E1D" w:rsidR="00573B03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-1.14</w:t>
            </w:r>
          </w:p>
        </w:tc>
        <w:tc>
          <w:tcPr>
            <w:tcW w:w="992" w:type="dxa"/>
            <w:vAlign w:val="center"/>
          </w:tcPr>
          <w:p w14:paraId="78246B63" w14:textId="768A5D9F" w:rsidR="00573B03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</w:tc>
      </w:tr>
      <w:tr w:rsidR="00573B03" w:rsidRPr="000C42BE" w14:paraId="12020B2A" w14:textId="77777777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7A63684A" w14:textId="1785EDE6" w:rsidR="00573B03" w:rsidRPr="000C42BE" w:rsidRDefault="00573B03" w:rsidP="00573B03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2019*Woman, sex with man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52A4EA2C" w14:textId="44E3925F" w:rsidR="00573B03" w:rsidRPr="000C42BE" w:rsidRDefault="00573B03" w:rsidP="00573B03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64</w:t>
            </w:r>
          </w:p>
        </w:tc>
        <w:tc>
          <w:tcPr>
            <w:tcW w:w="1268" w:type="dxa"/>
            <w:vAlign w:val="center"/>
          </w:tcPr>
          <w:p w14:paraId="1BB88D9A" w14:textId="08FCF5C0" w:rsidR="00573B03" w:rsidRPr="000C42BE" w:rsidRDefault="00573B03" w:rsidP="00573B03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46-0.89</w:t>
            </w:r>
          </w:p>
        </w:tc>
        <w:tc>
          <w:tcPr>
            <w:tcW w:w="992" w:type="dxa"/>
            <w:vAlign w:val="center"/>
          </w:tcPr>
          <w:p w14:paraId="121D0AD7" w14:textId="386E865E" w:rsidR="00573B03" w:rsidRPr="000C42BE" w:rsidRDefault="00573B03" w:rsidP="00573B03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*</w:t>
            </w:r>
          </w:p>
        </w:tc>
        <w:tc>
          <w:tcPr>
            <w:tcW w:w="709" w:type="dxa"/>
            <w:vAlign w:val="center"/>
          </w:tcPr>
          <w:p w14:paraId="7F358EED" w14:textId="33D12FA0" w:rsidR="00573B03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</w:t>
            </w:r>
          </w:p>
        </w:tc>
        <w:tc>
          <w:tcPr>
            <w:tcW w:w="1276" w:type="dxa"/>
            <w:vAlign w:val="center"/>
          </w:tcPr>
          <w:p w14:paraId="44B91C79" w14:textId="7F8069C9" w:rsidR="00573B03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-0.84</w:t>
            </w:r>
          </w:p>
        </w:tc>
        <w:tc>
          <w:tcPr>
            <w:tcW w:w="992" w:type="dxa"/>
            <w:vAlign w:val="center"/>
          </w:tcPr>
          <w:p w14:paraId="0C8629E6" w14:textId="07790C37" w:rsidR="00573B03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</w:tr>
      <w:tr w:rsidR="00573B03" w:rsidRPr="000C42BE" w14:paraId="2A383DEB" w14:textId="77777777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5A0F4098" w14:textId="7A9A9A56" w:rsidR="00573B03" w:rsidRPr="000C42BE" w:rsidRDefault="00573B03" w:rsidP="00573B03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2020*Woman, sex with man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162DFDAF" w14:textId="12CD3695" w:rsidR="00573B03" w:rsidRPr="000C42BE" w:rsidRDefault="00573B03" w:rsidP="00573B03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78</w:t>
            </w:r>
          </w:p>
        </w:tc>
        <w:tc>
          <w:tcPr>
            <w:tcW w:w="1268" w:type="dxa"/>
            <w:vAlign w:val="center"/>
          </w:tcPr>
          <w:p w14:paraId="7D69DCB7" w14:textId="7543DA63" w:rsidR="00573B03" w:rsidRPr="000C42BE" w:rsidRDefault="00573B03" w:rsidP="00573B03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53-1.14</w:t>
            </w:r>
          </w:p>
        </w:tc>
        <w:tc>
          <w:tcPr>
            <w:tcW w:w="992" w:type="dxa"/>
            <w:vAlign w:val="center"/>
          </w:tcPr>
          <w:p w14:paraId="614556E2" w14:textId="2AF05E43" w:rsidR="00573B03" w:rsidRPr="000C42BE" w:rsidRDefault="00573B03" w:rsidP="00573B03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20</w:t>
            </w:r>
          </w:p>
        </w:tc>
        <w:tc>
          <w:tcPr>
            <w:tcW w:w="709" w:type="dxa"/>
            <w:vAlign w:val="center"/>
          </w:tcPr>
          <w:p w14:paraId="3C23066D" w14:textId="0D4C23FE" w:rsidR="00573B03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</w:t>
            </w:r>
          </w:p>
        </w:tc>
        <w:tc>
          <w:tcPr>
            <w:tcW w:w="1276" w:type="dxa"/>
            <w:vAlign w:val="center"/>
          </w:tcPr>
          <w:p w14:paraId="26BA53C6" w14:textId="0BA2D2CC" w:rsidR="00573B03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-1.07</w:t>
            </w:r>
          </w:p>
        </w:tc>
        <w:tc>
          <w:tcPr>
            <w:tcW w:w="992" w:type="dxa"/>
            <w:vAlign w:val="center"/>
          </w:tcPr>
          <w:p w14:paraId="552C940B" w14:textId="06DA27A5" w:rsidR="00573B03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</w:tr>
      <w:tr w:rsidR="00573B03" w:rsidRPr="000C42BE" w14:paraId="54BF73B0" w14:textId="77777777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6F6513FB" w14:textId="206A7DCF" w:rsidR="00573B03" w:rsidRPr="000C42BE" w:rsidRDefault="00573B03" w:rsidP="00573B03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2021*Woman, sex with man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13BC6A9D" w14:textId="3915E326" w:rsidR="00573B03" w:rsidRPr="000C42BE" w:rsidRDefault="00573B03" w:rsidP="00573B03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51</w:t>
            </w:r>
          </w:p>
        </w:tc>
        <w:tc>
          <w:tcPr>
            <w:tcW w:w="1268" w:type="dxa"/>
            <w:vAlign w:val="center"/>
          </w:tcPr>
          <w:p w14:paraId="3E52C833" w14:textId="48016BA6" w:rsidR="00573B03" w:rsidRPr="000C42BE" w:rsidRDefault="00573B03" w:rsidP="00573B03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35-0.74</w:t>
            </w:r>
          </w:p>
        </w:tc>
        <w:tc>
          <w:tcPr>
            <w:tcW w:w="992" w:type="dxa"/>
            <w:vAlign w:val="center"/>
          </w:tcPr>
          <w:p w14:paraId="08D72B17" w14:textId="73B80DE5" w:rsidR="00573B03" w:rsidRPr="000C42BE" w:rsidRDefault="00573B03" w:rsidP="00573B03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**</w:t>
            </w:r>
          </w:p>
        </w:tc>
        <w:tc>
          <w:tcPr>
            <w:tcW w:w="709" w:type="dxa"/>
            <w:vAlign w:val="center"/>
          </w:tcPr>
          <w:p w14:paraId="419CCDAC" w14:textId="5075B9B8" w:rsidR="00573B03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</w:t>
            </w:r>
          </w:p>
        </w:tc>
        <w:tc>
          <w:tcPr>
            <w:tcW w:w="1276" w:type="dxa"/>
            <w:vAlign w:val="center"/>
          </w:tcPr>
          <w:p w14:paraId="378B21CB" w14:textId="339E8E7C" w:rsidR="00573B03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-0.68</w:t>
            </w:r>
          </w:p>
        </w:tc>
        <w:tc>
          <w:tcPr>
            <w:tcW w:w="992" w:type="dxa"/>
            <w:vAlign w:val="center"/>
          </w:tcPr>
          <w:p w14:paraId="6F9C2835" w14:textId="7495C4C1" w:rsidR="00573B03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573B03" w:rsidRPr="000C42BE" w14:paraId="1E470B42" w14:textId="77777777" w:rsidTr="00EC2866">
        <w:trPr>
          <w:trHeight w:val="227"/>
          <w:jc w:val="center"/>
        </w:trPr>
        <w:tc>
          <w:tcPr>
            <w:tcW w:w="3262" w:type="dxa"/>
            <w:tcBorders>
              <w:right w:val="single" w:sz="4" w:space="0" w:color="auto"/>
            </w:tcBorders>
          </w:tcPr>
          <w:p w14:paraId="766FD1A8" w14:textId="5B4AB549" w:rsidR="00573B03" w:rsidRPr="000C42BE" w:rsidRDefault="00573B03" w:rsidP="00573B03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2022*Woman, sex with man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vAlign w:val="center"/>
          </w:tcPr>
          <w:p w14:paraId="3ACB1297" w14:textId="65AB8783" w:rsidR="00573B03" w:rsidRPr="000C42BE" w:rsidRDefault="00573B03" w:rsidP="00573B03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58</w:t>
            </w:r>
          </w:p>
        </w:tc>
        <w:tc>
          <w:tcPr>
            <w:tcW w:w="1268" w:type="dxa"/>
            <w:vAlign w:val="center"/>
          </w:tcPr>
          <w:p w14:paraId="1B950EBD" w14:textId="3CD5439C" w:rsidR="00573B03" w:rsidRPr="000C42BE" w:rsidRDefault="00573B03" w:rsidP="00573B03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40-0.82</w:t>
            </w:r>
          </w:p>
        </w:tc>
        <w:tc>
          <w:tcPr>
            <w:tcW w:w="992" w:type="dxa"/>
            <w:vAlign w:val="center"/>
          </w:tcPr>
          <w:p w14:paraId="40632102" w14:textId="6E993707" w:rsidR="00573B03" w:rsidRPr="000C42BE" w:rsidRDefault="00573B03" w:rsidP="00573B03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*</w:t>
            </w:r>
          </w:p>
        </w:tc>
        <w:tc>
          <w:tcPr>
            <w:tcW w:w="709" w:type="dxa"/>
            <w:vAlign w:val="center"/>
          </w:tcPr>
          <w:p w14:paraId="35F613FB" w14:textId="27F247C8" w:rsidR="00573B03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</w:t>
            </w:r>
          </w:p>
        </w:tc>
        <w:tc>
          <w:tcPr>
            <w:tcW w:w="1276" w:type="dxa"/>
            <w:vAlign w:val="center"/>
          </w:tcPr>
          <w:p w14:paraId="3C695E3F" w14:textId="3143DAC5" w:rsidR="00573B03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-0.69</w:t>
            </w:r>
          </w:p>
        </w:tc>
        <w:tc>
          <w:tcPr>
            <w:tcW w:w="992" w:type="dxa"/>
            <w:vAlign w:val="center"/>
          </w:tcPr>
          <w:p w14:paraId="31517D77" w14:textId="52C5D43C" w:rsidR="00573B03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573B03" w:rsidRPr="000C42BE" w14:paraId="39675141" w14:textId="77777777" w:rsidTr="00EC2866">
        <w:trPr>
          <w:trHeight w:val="227"/>
          <w:jc w:val="center"/>
        </w:trPr>
        <w:tc>
          <w:tcPr>
            <w:tcW w:w="3262" w:type="dxa"/>
            <w:tcBorders>
              <w:bottom w:val="single" w:sz="4" w:space="0" w:color="auto"/>
              <w:right w:val="single" w:sz="4" w:space="0" w:color="auto"/>
            </w:tcBorders>
          </w:tcPr>
          <w:p w14:paraId="3B449851" w14:textId="226F0923" w:rsidR="00573B03" w:rsidRPr="000C42BE" w:rsidRDefault="00573B03" w:rsidP="00573B03">
            <w:pPr>
              <w:ind w:left="227"/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2023*Woman, sex with man</w:t>
            </w:r>
          </w:p>
        </w:tc>
        <w:tc>
          <w:tcPr>
            <w:tcW w:w="71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94302B" w14:textId="015EA5F2" w:rsidR="00573B03" w:rsidRPr="000C42BE" w:rsidRDefault="00573B03" w:rsidP="00573B03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48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3D08CC2B" w14:textId="00B44F3E" w:rsidR="00573B03" w:rsidRPr="000C42BE" w:rsidRDefault="00573B03" w:rsidP="00573B03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0.34-0.6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58D72B4" w14:textId="3F070722" w:rsidR="00573B03" w:rsidRPr="000C42BE" w:rsidRDefault="00573B03" w:rsidP="00573B03">
            <w:pPr>
              <w:contextualSpacing/>
              <w:jc w:val="left"/>
              <w:rPr>
                <w:rFonts w:ascii="Arial" w:hAnsi="Arial" w:cs="Arial"/>
              </w:rPr>
            </w:pPr>
            <w:r w:rsidRPr="000C42BE">
              <w:rPr>
                <w:rFonts w:ascii="Arial" w:hAnsi="Arial" w:cs="Arial"/>
              </w:rPr>
              <w:t>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E761823" w14:textId="2CF99F4E" w:rsidR="00573B03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388F21F" w14:textId="05E38926" w:rsidR="00573B03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-0.5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7BD6F64" w14:textId="67D987A5" w:rsidR="00573B03" w:rsidRPr="000C42BE" w:rsidRDefault="00FA6E04" w:rsidP="00262EF5">
            <w:pPr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474BBB" w:rsidRPr="000C42BE" w14:paraId="7077B4C2" w14:textId="77777777" w:rsidTr="00EC2866">
        <w:trPr>
          <w:trHeight w:val="227"/>
          <w:jc w:val="center"/>
        </w:trPr>
        <w:tc>
          <w:tcPr>
            <w:tcW w:w="9209" w:type="dxa"/>
            <w:gridSpan w:val="7"/>
            <w:tcBorders>
              <w:top w:val="single" w:sz="4" w:space="0" w:color="auto"/>
            </w:tcBorders>
          </w:tcPr>
          <w:p w14:paraId="0E7BCF41" w14:textId="77777777" w:rsidR="00474BBB" w:rsidRDefault="00EC2866" w:rsidP="00474BB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74BBB" w:rsidRPr="000C42BE">
              <w:rPr>
                <w:rFonts w:ascii="Arial" w:hAnsi="Arial" w:cs="Arial"/>
                <w:sz w:val="18"/>
                <w:szCs w:val="18"/>
              </w:rPr>
              <w:t>*p&lt;0.05, **p&lt;0.01, ***p&lt;0.001</w:t>
            </w:r>
          </w:p>
          <w:p w14:paraId="4757056B" w14:textId="26C22EF0" w:rsidR="007E390B" w:rsidRPr="007E390B" w:rsidRDefault="007E390B" w:rsidP="00474BBB">
            <w:pPr>
              <w:rPr>
                <w:rFonts w:ascii="Arial" w:hAnsi="Arial" w:cs="Arial"/>
                <w:sz w:val="18"/>
                <w:szCs w:val="18"/>
              </w:rPr>
            </w:pPr>
            <w:r w:rsidRPr="007E390B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7E390B">
              <w:rPr>
                <w:rFonts w:ascii="Arial" w:hAnsi="Arial" w:cs="Arial"/>
                <w:sz w:val="18"/>
                <w:szCs w:val="18"/>
              </w:rPr>
              <w:t xml:space="preserve"> The coefficients for the interaction term should be interpreted </w:t>
            </w:r>
            <w:r>
              <w:rPr>
                <w:rFonts w:ascii="Arial" w:hAnsi="Arial" w:cs="Arial"/>
                <w:sz w:val="18"/>
                <w:szCs w:val="18"/>
              </w:rPr>
              <w:t>relative to</w:t>
            </w:r>
            <w:r w:rsidRPr="007E390B">
              <w:rPr>
                <w:rFonts w:ascii="Arial" w:hAnsi="Arial" w:cs="Arial"/>
                <w:sz w:val="18"/>
                <w:szCs w:val="18"/>
              </w:rPr>
              <w:t xml:space="preserve"> the reference categories for year of diagnosis (2015) and gender/exposure (man/sex with man).</w:t>
            </w:r>
          </w:p>
        </w:tc>
      </w:tr>
    </w:tbl>
    <w:p w14:paraId="6B1249D2" w14:textId="77777777" w:rsidR="00385E91" w:rsidRPr="000C42BE" w:rsidRDefault="00385E91" w:rsidP="00385E91">
      <w:pPr>
        <w:rPr>
          <w:rFonts w:ascii="Arial" w:hAnsi="Arial" w:cs="Arial"/>
        </w:rPr>
      </w:pPr>
    </w:p>
    <w:sectPr w:rsidR="00385E91" w:rsidRPr="000C42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771"/>
    <w:rsid w:val="000C42BE"/>
    <w:rsid w:val="00136AD3"/>
    <w:rsid w:val="00262EF5"/>
    <w:rsid w:val="002A73D0"/>
    <w:rsid w:val="00330982"/>
    <w:rsid w:val="00385E91"/>
    <w:rsid w:val="00441A8E"/>
    <w:rsid w:val="00474BBB"/>
    <w:rsid w:val="00484FDF"/>
    <w:rsid w:val="005104EA"/>
    <w:rsid w:val="00573B03"/>
    <w:rsid w:val="006C25F1"/>
    <w:rsid w:val="00704409"/>
    <w:rsid w:val="0072647E"/>
    <w:rsid w:val="0075390D"/>
    <w:rsid w:val="007666AD"/>
    <w:rsid w:val="007B1E69"/>
    <w:rsid w:val="007E390B"/>
    <w:rsid w:val="00917AD2"/>
    <w:rsid w:val="00972771"/>
    <w:rsid w:val="00A63BC4"/>
    <w:rsid w:val="00EC2866"/>
    <w:rsid w:val="00F952DE"/>
    <w:rsid w:val="00FA2C0D"/>
    <w:rsid w:val="00FA6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6B101"/>
  <w15:chartTrackingRefBased/>
  <w15:docId w15:val="{DC10026F-7EB1-4ADD-A1EF-128A371AB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2771"/>
    <w:pPr>
      <w:outlineLvl w:val="0"/>
    </w:pPr>
    <w:rPr>
      <w:rFonts w:ascii="Arial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7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7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7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7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7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7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7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7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771"/>
    <w:rPr>
      <w:rFonts w:ascii="Arial" w:hAnsi="Arial" w:cs="Arial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7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7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7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7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7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7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7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7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27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27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7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7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7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27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7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27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7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7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77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E390B"/>
    <w:pPr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9</TotalTime>
  <Pages>2</Pages>
  <Words>574</Words>
  <Characters>327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 Health Security Agency</Company>
  <LinksUpToDate>false</LinksUpToDate>
  <CharactersWithSpaces>3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Jasperse</dc:creator>
  <cp:keywords/>
  <dc:description/>
  <cp:lastModifiedBy>Prabhu, Subaysala -</cp:lastModifiedBy>
  <cp:revision>8</cp:revision>
  <dcterms:created xsi:type="dcterms:W3CDTF">2025-08-31T19:07:00Z</dcterms:created>
  <dcterms:modified xsi:type="dcterms:W3CDTF">2025-11-19T06:52:00Z</dcterms:modified>
</cp:coreProperties>
</file>